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EE9FB4" w14:textId="77777777" w:rsidR="00947CD7" w:rsidRPr="007D4303" w:rsidRDefault="00947CD7" w:rsidP="00947C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48572962"/>
    </w:p>
    <w:p w14:paraId="03D0D4FB" w14:textId="154B723F" w:rsidR="00E324A9" w:rsidRPr="007D4303" w:rsidRDefault="007D4303" w:rsidP="004B4F1D">
      <w:pPr>
        <w:spacing w:before="24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A6AA70D" wp14:editId="6F745FAD">
                <wp:simplePos x="0" y="0"/>
                <wp:positionH relativeFrom="column">
                  <wp:posOffset>-93460</wp:posOffset>
                </wp:positionH>
                <wp:positionV relativeFrom="paragraph">
                  <wp:posOffset>483697</wp:posOffset>
                </wp:positionV>
                <wp:extent cx="5943600" cy="5320145"/>
                <wp:effectExtent l="0" t="0" r="1905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532014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32B583" id="Rectangle 1" o:spid="_x0000_s1026" style="position:absolute;margin-left:-7.35pt;margin-top:38.1pt;width:468pt;height:418.9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" filled="f" strokecolor="black [3213]" strokeweight=".5pt"/>
            </w:pict>
          </mc:Fallback>
        </mc:AlternateContent>
      </w:r>
      <w:r w:rsidRPr="007D4303">
        <w:rPr>
          <w:rFonts w:ascii="Times New Roman" w:hAnsi="Times New Roman" w:cs="Times New Roman"/>
          <w:sz w:val="20"/>
          <w:szCs w:val="20"/>
        </w:rPr>
        <w:t>Table 1</w:t>
      </w:r>
      <w:r w:rsidR="004C4611" w:rsidRPr="007D4303">
        <w:rPr>
          <w:rFonts w:ascii="Times New Roman" w:hAnsi="Times New Roman" w:cs="Times New Roman"/>
          <w:sz w:val="20"/>
          <w:szCs w:val="20"/>
        </w:rPr>
        <w:t xml:space="preserve"> </w:t>
      </w:r>
      <w:r w:rsidR="00A857FD" w:rsidRPr="007D4303">
        <w:rPr>
          <w:rFonts w:ascii="Times New Roman" w:hAnsi="Times New Roman" w:cs="Times New Roman"/>
          <w:sz w:val="20"/>
          <w:szCs w:val="20"/>
        </w:rPr>
        <w:t>Detailed search strategy</w:t>
      </w:r>
      <w:r w:rsidR="0030334C" w:rsidRPr="007D4303">
        <w:rPr>
          <w:rFonts w:ascii="Times New Roman" w:hAnsi="Times New Roman" w:cs="Times New Roman"/>
          <w:sz w:val="20"/>
          <w:szCs w:val="20"/>
        </w:rPr>
        <w:t xml:space="preserve"> and </w:t>
      </w:r>
      <w:r w:rsidR="002A15DF" w:rsidRPr="007D4303">
        <w:rPr>
          <w:rFonts w:ascii="Times New Roman" w:hAnsi="Times New Roman" w:cs="Times New Roman"/>
          <w:sz w:val="20"/>
          <w:szCs w:val="20"/>
        </w:rPr>
        <w:t>additional information</w:t>
      </w:r>
    </w:p>
    <w:p w14:paraId="265974B4" w14:textId="31537822" w:rsidR="00B76ED9" w:rsidRPr="007D4303" w:rsidRDefault="00B76ED9" w:rsidP="00B76ED9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>SEARCH TERMS BUILDING BLOCKS</w:t>
      </w:r>
    </w:p>
    <w:p w14:paraId="0AD73938" w14:textId="545A40EB" w:rsidR="003769F5" w:rsidRPr="007D4303" w:rsidRDefault="003769F5" w:rsidP="003769F5">
      <w:pPr>
        <w:pStyle w:val="ListParagraph"/>
        <w:numPr>
          <w:ilvl w:val="0"/>
          <w:numId w:val="5"/>
        </w:numPr>
        <w:ind w:left="567"/>
        <w:jc w:val="both"/>
        <w:rPr>
          <w:rFonts w:ascii="Times New Roman" w:hAnsi="Times New Roman" w:cs="Times New Roman"/>
          <w:sz w:val="20"/>
          <w:szCs w:val="20"/>
        </w:rPr>
      </w:pPr>
      <w:bookmarkStart w:id="1" w:name="_Hlk31113485"/>
      <w:r w:rsidRPr="007D4303">
        <w:rPr>
          <w:rFonts w:ascii="Times New Roman" w:hAnsi="Times New Roman" w:cs="Times New Roman"/>
          <w:sz w:val="20"/>
          <w:szCs w:val="20"/>
        </w:rPr>
        <w:t xml:space="preserve">functional magnetic resonance imaging OR functional MRI or fMRI OR task-based fMRI or tb-fMRI OR resting state fMRI OR </w:t>
      </w:r>
      <w:proofErr w:type="spellStart"/>
      <w:r w:rsidRPr="007D4303">
        <w:rPr>
          <w:rFonts w:ascii="Times New Roman" w:hAnsi="Times New Roman" w:cs="Times New Roman"/>
          <w:sz w:val="20"/>
          <w:szCs w:val="20"/>
        </w:rPr>
        <w:t>rs</w:t>
      </w:r>
      <w:proofErr w:type="spellEnd"/>
      <w:r w:rsidRPr="007D4303">
        <w:rPr>
          <w:rFonts w:ascii="Times New Roman" w:hAnsi="Times New Roman" w:cs="Times New Roman"/>
          <w:sz w:val="20"/>
          <w:szCs w:val="20"/>
        </w:rPr>
        <w:t>-fMRI</w:t>
      </w:r>
    </w:p>
    <w:p w14:paraId="0244E67B" w14:textId="31B2F2E0" w:rsidR="003769F5" w:rsidRPr="007D4303" w:rsidRDefault="003769F5" w:rsidP="003769F5">
      <w:pPr>
        <w:pStyle w:val="ListParagraph"/>
        <w:numPr>
          <w:ilvl w:val="0"/>
          <w:numId w:val="5"/>
        </w:numPr>
        <w:ind w:left="567"/>
        <w:jc w:val="both"/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>cardiovascular diseases OR CVD OR heart diseases OR cardiac diseases OR coronary artery disease OR CAD OR coronary heart diseases OR CHD</w:t>
      </w:r>
      <w:r w:rsidR="00AD641F" w:rsidRPr="007D4303">
        <w:rPr>
          <w:rFonts w:ascii="Times New Roman" w:hAnsi="Times New Roman" w:cs="Times New Roman"/>
          <w:sz w:val="20"/>
          <w:szCs w:val="20"/>
        </w:rPr>
        <w:t xml:space="preserve"> OR </w:t>
      </w:r>
      <w:r w:rsidR="00495BD5" w:rsidRPr="007D4303">
        <w:rPr>
          <w:rFonts w:ascii="Times New Roman" w:hAnsi="Times New Roman" w:cs="Times New Roman"/>
          <w:sz w:val="20"/>
          <w:szCs w:val="20"/>
        </w:rPr>
        <w:t>isch</w:t>
      </w:r>
      <w:r w:rsidR="009206C1" w:rsidRPr="007D4303">
        <w:rPr>
          <w:rFonts w:ascii="Times New Roman" w:hAnsi="Times New Roman" w:cs="Times New Roman"/>
          <w:sz w:val="20"/>
          <w:szCs w:val="20"/>
        </w:rPr>
        <w:t>a</w:t>
      </w:r>
      <w:r w:rsidR="00AD641F" w:rsidRPr="007D4303">
        <w:rPr>
          <w:rFonts w:ascii="Times New Roman" w:hAnsi="Times New Roman" w:cs="Times New Roman"/>
          <w:sz w:val="20"/>
          <w:szCs w:val="20"/>
        </w:rPr>
        <w:t>emic heart disease OR IHD</w:t>
      </w:r>
      <w:r w:rsidRPr="007D4303">
        <w:rPr>
          <w:rFonts w:ascii="Times New Roman" w:hAnsi="Times New Roman" w:cs="Times New Roman"/>
          <w:sz w:val="20"/>
          <w:szCs w:val="20"/>
        </w:rPr>
        <w:t xml:space="preserve"> OR heart failure OR HF</w:t>
      </w:r>
      <w:r w:rsidR="00432D4F" w:rsidRPr="007D4303">
        <w:rPr>
          <w:rFonts w:ascii="Times New Roman" w:hAnsi="Times New Roman" w:cs="Times New Roman"/>
          <w:sz w:val="20"/>
          <w:szCs w:val="20"/>
        </w:rPr>
        <w:t xml:space="preserve"> OR cardiomyopathy OR valvular disease</w:t>
      </w:r>
    </w:p>
    <w:p w14:paraId="1DD10454" w14:textId="3E96FDE1" w:rsidR="00BC2410" w:rsidRPr="007D4303" w:rsidRDefault="003769F5" w:rsidP="003769F5">
      <w:pPr>
        <w:pStyle w:val="ListParagraph"/>
        <w:numPr>
          <w:ilvl w:val="0"/>
          <w:numId w:val="5"/>
        </w:numPr>
        <w:ind w:left="567"/>
        <w:jc w:val="both"/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>cognition OR cognitive impairment OR cognitive decline OR working memory OR memory OR attention OR reaction time</w:t>
      </w:r>
      <w:r w:rsidRPr="007D4303">
        <w:rPr>
          <w:rFonts w:ascii="Times New Roman" w:hAnsi="Times New Roman" w:cs="Times New Roman"/>
          <w:sz w:val="20"/>
          <w:szCs w:val="20"/>
        </w:rPr>
        <w:cr/>
      </w:r>
    </w:p>
    <w:p w14:paraId="3DF8223E" w14:textId="7BF08FEF" w:rsidR="00B76ED9" w:rsidRPr="007D4303" w:rsidRDefault="00B76ED9" w:rsidP="00B76ED9">
      <w:pPr>
        <w:rPr>
          <w:rFonts w:ascii="Times New Roman" w:hAnsi="Times New Roman" w:cs="Times New Roman"/>
          <w:sz w:val="20"/>
          <w:szCs w:val="20"/>
        </w:rPr>
      </w:pPr>
      <w:bookmarkStart w:id="2" w:name="_Hlk31116336"/>
      <w:r w:rsidRPr="007D4303">
        <w:rPr>
          <w:rFonts w:ascii="Times New Roman" w:hAnsi="Times New Roman" w:cs="Times New Roman"/>
          <w:sz w:val="20"/>
          <w:szCs w:val="20"/>
        </w:rPr>
        <w:t>MERGED SEARCH TERMS</w:t>
      </w:r>
    </w:p>
    <w:p w14:paraId="7C89AB68" w14:textId="034E03CD" w:rsidR="002D7F74" w:rsidRPr="007D4303" w:rsidRDefault="00BB6FF8" w:rsidP="000B0954">
      <w:pPr>
        <w:jc w:val="both"/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 xml:space="preserve">CVD </w:t>
      </w:r>
      <w:r w:rsidR="00A840EB" w:rsidRPr="007D4303">
        <w:rPr>
          <w:rFonts w:ascii="Times New Roman" w:hAnsi="Times New Roman" w:cs="Times New Roman"/>
          <w:sz w:val="20"/>
          <w:szCs w:val="20"/>
        </w:rPr>
        <w:t>(“cardiovascular diseases”</w:t>
      </w:r>
      <w:r w:rsidRPr="007D4303">
        <w:rPr>
          <w:rFonts w:ascii="Times New Roman" w:hAnsi="Times New Roman" w:cs="Times New Roman"/>
          <w:sz w:val="20"/>
          <w:szCs w:val="20"/>
        </w:rPr>
        <w:t xml:space="preserve"> </w:t>
      </w:r>
      <w:r w:rsidR="00A840EB" w:rsidRPr="007D4303">
        <w:rPr>
          <w:rFonts w:ascii="Times New Roman" w:hAnsi="Times New Roman" w:cs="Times New Roman"/>
          <w:sz w:val="20"/>
          <w:szCs w:val="20"/>
        </w:rPr>
        <w:t xml:space="preserve">OR </w:t>
      </w:r>
      <w:r w:rsidR="00557D89" w:rsidRPr="007D4303">
        <w:rPr>
          <w:rFonts w:ascii="Times New Roman" w:hAnsi="Times New Roman" w:cs="Times New Roman"/>
          <w:sz w:val="20"/>
          <w:szCs w:val="20"/>
        </w:rPr>
        <w:t>“</w:t>
      </w:r>
      <w:r w:rsidR="00A840EB" w:rsidRPr="007D4303">
        <w:rPr>
          <w:rFonts w:ascii="Times New Roman" w:hAnsi="Times New Roman" w:cs="Times New Roman"/>
          <w:sz w:val="20"/>
          <w:szCs w:val="20"/>
        </w:rPr>
        <w:t>heart diseases</w:t>
      </w:r>
      <w:r w:rsidR="00557D89" w:rsidRPr="007D4303">
        <w:rPr>
          <w:rFonts w:ascii="Times New Roman" w:hAnsi="Times New Roman" w:cs="Times New Roman"/>
          <w:sz w:val="20"/>
          <w:szCs w:val="20"/>
        </w:rPr>
        <w:t>”</w:t>
      </w:r>
      <w:r w:rsidR="00A840EB" w:rsidRPr="007D4303">
        <w:rPr>
          <w:rFonts w:ascii="Times New Roman" w:hAnsi="Times New Roman" w:cs="Times New Roman"/>
          <w:sz w:val="20"/>
          <w:szCs w:val="20"/>
        </w:rPr>
        <w:t xml:space="preserve"> OR </w:t>
      </w:r>
      <w:r w:rsidR="00557D89" w:rsidRPr="007D4303">
        <w:rPr>
          <w:rFonts w:ascii="Times New Roman" w:hAnsi="Times New Roman" w:cs="Times New Roman"/>
          <w:sz w:val="20"/>
          <w:szCs w:val="20"/>
        </w:rPr>
        <w:t>“</w:t>
      </w:r>
      <w:r w:rsidR="00A840EB" w:rsidRPr="007D4303">
        <w:rPr>
          <w:rFonts w:ascii="Times New Roman" w:hAnsi="Times New Roman" w:cs="Times New Roman"/>
          <w:sz w:val="20"/>
          <w:szCs w:val="20"/>
        </w:rPr>
        <w:t>cardiac diseases</w:t>
      </w:r>
      <w:r w:rsidR="00557D89" w:rsidRPr="007D4303">
        <w:rPr>
          <w:rFonts w:ascii="Times New Roman" w:hAnsi="Times New Roman" w:cs="Times New Roman"/>
          <w:sz w:val="20"/>
          <w:szCs w:val="20"/>
        </w:rPr>
        <w:t>”</w:t>
      </w:r>
      <w:r w:rsidR="00A840EB" w:rsidRPr="007D4303">
        <w:rPr>
          <w:rFonts w:ascii="Times New Roman" w:hAnsi="Times New Roman" w:cs="Times New Roman"/>
          <w:sz w:val="20"/>
          <w:szCs w:val="20"/>
        </w:rPr>
        <w:t xml:space="preserve"> OR </w:t>
      </w:r>
      <w:r w:rsidR="00557D89" w:rsidRPr="007D4303">
        <w:rPr>
          <w:rFonts w:ascii="Times New Roman" w:hAnsi="Times New Roman" w:cs="Times New Roman"/>
          <w:sz w:val="20"/>
          <w:szCs w:val="20"/>
        </w:rPr>
        <w:t>“</w:t>
      </w:r>
      <w:r w:rsidR="00A840EB" w:rsidRPr="007D4303">
        <w:rPr>
          <w:rFonts w:ascii="Times New Roman" w:hAnsi="Times New Roman" w:cs="Times New Roman"/>
          <w:sz w:val="20"/>
          <w:szCs w:val="20"/>
        </w:rPr>
        <w:t>coronary artery disease</w:t>
      </w:r>
      <w:r w:rsidR="00557D89" w:rsidRPr="007D4303">
        <w:rPr>
          <w:rFonts w:ascii="Times New Roman" w:hAnsi="Times New Roman" w:cs="Times New Roman"/>
          <w:sz w:val="20"/>
          <w:szCs w:val="20"/>
        </w:rPr>
        <w:t>”</w:t>
      </w:r>
      <w:r w:rsidR="00A840EB" w:rsidRPr="007D4303">
        <w:rPr>
          <w:rFonts w:ascii="Times New Roman" w:hAnsi="Times New Roman" w:cs="Times New Roman"/>
          <w:sz w:val="20"/>
          <w:szCs w:val="20"/>
        </w:rPr>
        <w:t xml:space="preserve"> OR </w:t>
      </w:r>
      <w:r w:rsidR="00557D89" w:rsidRPr="007D4303">
        <w:rPr>
          <w:rFonts w:ascii="Times New Roman" w:hAnsi="Times New Roman" w:cs="Times New Roman"/>
          <w:sz w:val="20"/>
          <w:szCs w:val="20"/>
        </w:rPr>
        <w:t>“</w:t>
      </w:r>
      <w:r w:rsidR="00A840EB" w:rsidRPr="007D4303">
        <w:rPr>
          <w:rFonts w:ascii="Times New Roman" w:hAnsi="Times New Roman" w:cs="Times New Roman"/>
          <w:sz w:val="20"/>
          <w:szCs w:val="20"/>
        </w:rPr>
        <w:t>CAD</w:t>
      </w:r>
      <w:r w:rsidR="00557D89" w:rsidRPr="007D4303">
        <w:rPr>
          <w:rFonts w:ascii="Times New Roman" w:hAnsi="Times New Roman" w:cs="Times New Roman"/>
          <w:sz w:val="20"/>
          <w:szCs w:val="20"/>
        </w:rPr>
        <w:t>”</w:t>
      </w:r>
      <w:r w:rsidR="00A840EB" w:rsidRPr="007D4303">
        <w:rPr>
          <w:rFonts w:ascii="Times New Roman" w:hAnsi="Times New Roman" w:cs="Times New Roman"/>
          <w:sz w:val="20"/>
          <w:szCs w:val="20"/>
        </w:rPr>
        <w:t xml:space="preserve"> OR </w:t>
      </w:r>
      <w:r w:rsidR="00557D89" w:rsidRPr="007D4303">
        <w:rPr>
          <w:rFonts w:ascii="Times New Roman" w:hAnsi="Times New Roman" w:cs="Times New Roman"/>
          <w:sz w:val="20"/>
          <w:szCs w:val="20"/>
        </w:rPr>
        <w:t>“</w:t>
      </w:r>
      <w:r w:rsidR="00A840EB" w:rsidRPr="007D4303">
        <w:rPr>
          <w:rFonts w:ascii="Times New Roman" w:hAnsi="Times New Roman" w:cs="Times New Roman"/>
          <w:sz w:val="20"/>
          <w:szCs w:val="20"/>
        </w:rPr>
        <w:t>coronary heart diseases</w:t>
      </w:r>
      <w:r w:rsidR="00557D89" w:rsidRPr="007D4303">
        <w:rPr>
          <w:rFonts w:ascii="Times New Roman" w:hAnsi="Times New Roman" w:cs="Times New Roman"/>
          <w:sz w:val="20"/>
          <w:szCs w:val="20"/>
        </w:rPr>
        <w:t>”</w:t>
      </w:r>
      <w:r w:rsidR="00A840EB" w:rsidRPr="007D4303">
        <w:rPr>
          <w:rFonts w:ascii="Times New Roman" w:hAnsi="Times New Roman" w:cs="Times New Roman"/>
          <w:sz w:val="20"/>
          <w:szCs w:val="20"/>
        </w:rPr>
        <w:t xml:space="preserve"> OR </w:t>
      </w:r>
      <w:r w:rsidR="00557D89" w:rsidRPr="007D4303">
        <w:rPr>
          <w:rFonts w:ascii="Times New Roman" w:hAnsi="Times New Roman" w:cs="Times New Roman"/>
          <w:sz w:val="20"/>
          <w:szCs w:val="20"/>
        </w:rPr>
        <w:t>“</w:t>
      </w:r>
      <w:r w:rsidR="00A840EB" w:rsidRPr="007D4303">
        <w:rPr>
          <w:rFonts w:ascii="Times New Roman" w:hAnsi="Times New Roman" w:cs="Times New Roman"/>
          <w:sz w:val="20"/>
          <w:szCs w:val="20"/>
        </w:rPr>
        <w:t>CHD</w:t>
      </w:r>
      <w:r w:rsidR="00557D89" w:rsidRPr="007D4303">
        <w:rPr>
          <w:rFonts w:ascii="Times New Roman" w:hAnsi="Times New Roman" w:cs="Times New Roman"/>
          <w:sz w:val="20"/>
          <w:szCs w:val="20"/>
        </w:rPr>
        <w:t>”</w:t>
      </w:r>
      <w:r w:rsidR="00A840EB" w:rsidRPr="007D4303">
        <w:rPr>
          <w:rFonts w:ascii="Times New Roman" w:hAnsi="Times New Roman" w:cs="Times New Roman"/>
          <w:sz w:val="20"/>
          <w:szCs w:val="20"/>
        </w:rPr>
        <w:t xml:space="preserve"> </w:t>
      </w:r>
      <w:r w:rsidR="00240D87" w:rsidRPr="007D4303">
        <w:rPr>
          <w:rFonts w:ascii="Times New Roman" w:hAnsi="Times New Roman" w:cs="Times New Roman"/>
          <w:sz w:val="20"/>
          <w:szCs w:val="20"/>
        </w:rPr>
        <w:t xml:space="preserve">OR “ischaemic heart disease” OR “IHD” </w:t>
      </w:r>
      <w:r w:rsidR="00A840EB" w:rsidRPr="007D4303">
        <w:rPr>
          <w:rFonts w:ascii="Times New Roman" w:hAnsi="Times New Roman" w:cs="Times New Roman"/>
          <w:sz w:val="20"/>
          <w:szCs w:val="20"/>
        </w:rPr>
        <w:t xml:space="preserve">OR </w:t>
      </w:r>
      <w:r w:rsidR="00557D89" w:rsidRPr="007D4303">
        <w:rPr>
          <w:rFonts w:ascii="Times New Roman" w:hAnsi="Times New Roman" w:cs="Times New Roman"/>
          <w:sz w:val="20"/>
          <w:szCs w:val="20"/>
        </w:rPr>
        <w:t>“</w:t>
      </w:r>
      <w:r w:rsidR="00A840EB" w:rsidRPr="007D4303">
        <w:rPr>
          <w:rFonts w:ascii="Times New Roman" w:hAnsi="Times New Roman" w:cs="Times New Roman"/>
          <w:sz w:val="20"/>
          <w:szCs w:val="20"/>
        </w:rPr>
        <w:t>heart failure</w:t>
      </w:r>
      <w:r w:rsidR="00557D89" w:rsidRPr="007D4303">
        <w:rPr>
          <w:rFonts w:ascii="Times New Roman" w:hAnsi="Times New Roman" w:cs="Times New Roman"/>
          <w:sz w:val="20"/>
          <w:szCs w:val="20"/>
        </w:rPr>
        <w:t>”</w:t>
      </w:r>
      <w:r w:rsidR="00A840EB" w:rsidRPr="007D4303">
        <w:rPr>
          <w:rFonts w:ascii="Times New Roman" w:hAnsi="Times New Roman" w:cs="Times New Roman"/>
          <w:sz w:val="20"/>
          <w:szCs w:val="20"/>
        </w:rPr>
        <w:t xml:space="preserve"> OR </w:t>
      </w:r>
      <w:r w:rsidR="00557D89" w:rsidRPr="007D4303">
        <w:rPr>
          <w:rFonts w:ascii="Times New Roman" w:hAnsi="Times New Roman" w:cs="Times New Roman"/>
          <w:sz w:val="20"/>
          <w:szCs w:val="20"/>
        </w:rPr>
        <w:t>“</w:t>
      </w:r>
      <w:r w:rsidR="00A840EB" w:rsidRPr="007D4303">
        <w:rPr>
          <w:rFonts w:ascii="Times New Roman" w:hAnsi="Times New Roman" w:cs="Times New Roman"/>
          <w:sz w:val="20"/>
          <w:szCs w:val="20"/>
        </w:rPr>
        <w:t>HF</w:t>
      </w:r>
      <w:r w:rsidR="00557D89" w:rsidRPr="007D4303">
        <w:rPr>
          <w:rFonts w:ascii="Times New Roman" w:hAnsi="Times New Roman" w:cs="Times New Roman"/>
          <w:sz w:val="20"/>
          <w:szCs w:val="20"/>
        </w:rPr>
        <w:t>”</w:t>
      </w:r>
      <w:r w:rsidR="00240D87" w:rsidRPr="007D4303">
        <w:rPr>
          <w:rFonts w:ascii="Times New Roman" w:hAnsi="Times New Roman" w:cs="Times New Roman"/>
          <w:sz w:val="20"/>
          <w:szCs w:val="20"/>
        </w:rPr>
        <w:t xml:space="preserve"> OR “cardiomyopathy” OR “valvular disease”</w:t>
      </w:r>
      <w:r w:rsidR="00557D89" w:rsidRPr="007D4303">
        <w:rPr>
          <w:rFonts w:ascii="Times New Roman" w:hAnsi="Times New Roman" w:cs="Times New Roman"/>
          <w:sz w:val="20"/>
          <w:szCs w:val="20"/>
        </w:rPr>
        <w:t>)</w:t>
      </w:r>
      <w:r w:rsidR="00433CAA" w:rsidRPr="007D4303">
        <w:rPr>
          <w:rFonts w:ascii="Times New Roman" w:hAnsi="Times New Roman" w:cs="Times New Roman"/>
          <w:sz w:val="20"/>
          <w:szCs w:val="20"/>
        </w:rPr>
        <w:t xml:space="preserve"> AND </w:t>
      </w:r>
      <w:r w:rsidRPr="007D4303">
        <w:rPr>
          <w:rFonts w:ascii="Times New Roman" w:hAnsi="Times New Roman" w:cs="Times New Roman"/>
          <w:sz w:val="20"/>
          <w:szCs w:val="20"/>
        </w:rPr>
        <w:t>fMRI (</w:t>
      </w:r>
      <w:r w:rsidR="00433CAA" w:rsidRPr="007D4303">
        <w:rPr>
          <w:rFonts w:ascii="Times New Roman" w:hAnsi="Times New Roman" w:cs="Times New Roman"/>
          <w:sz w:val="20"/>
          <w:szCs w:val="20"/>
        </w:rPr>
        <w:t xml:space="preserve">functional magnetic resonance imaging OR functional MRI OR task-based fMRI or tb-fMRI OR resting state fMRI OR </w:t>
      </w:r>
      <w:proofErr w:type="spellStart"/>
      <w:r w:rsidR="00433CAA" w:rsidRPr="007D4303">
        <w:rPr>
          <w:rFonts w:ascii="Times New Roman" w:hAnsi="Times New Roman" w:cs="Times New Roman"/>
          <w:sz w:val="20"/>
          <w:szCs w:val="20"/>
        </w:rPr>
        <w:t>rs</w:t>
      </w:r>
      <w:proofErr w:type="spellEnd"/>
      <w:r w:rsidR="00433CAA" w:rsidRPr="007D4303">
        <w:rPr>
          <w:rFonts w:ascii="Times New Roman" w:hAnsi="Times New Roman" w:cs="Times New Roman"/>
          <w:sz w:val="20"/>
          <w:szCs w:val="20"/>
        </w:rPr>
        <w:t>-fMRI</w:t>
      </w:r>
      <w:r w:rsidR="009C5CBB" w:rsidRPr="007D4303">
        <w:rPr>
          <w:rFonts w:ascii="Times New Roman" w:hAnsi="Times New Roman" w:cs="Times New Roman"/>
          <w:sz w:val="20"/>
          <w:szCs w:val="20"/>
        </w:rPr>
        <w:t xml:space="preserve">) </w:t>
      </w:r>
      <w:r w:rsidRPr="007D4303">
        <w:rPr>
          <w:rFonts w:ascii="Times New Roman" w:hAnsi="Times New Roman" w:cs="Times New Roman"/>
          <w:sz w:val="20"/>
          <w:szCs w:val="20"/>
        </w:rPr>
        <w:t>AND cognition (cognitive impairment OR cognitive decline OR working memory OR memory OR attention OR reaction time</w:t>
      </w:r>
      <w:r w:rsidR="000B0954" w:rsidRPr="007D4303">
        <w:rPr>
          <w:rFonts w:ascii="Times New Roman" w:hAnsi="Times New Roman" w:cs="Times New Roman"/>
          <w:sz w:val="20"/>
          <w:szCs w:val="20"/>
        </w:rPr>
        <w:t>)</w:t>
      </w:r>
      <w:r w:rsidRPr="007D4303">
        <w:rPr>
          <w:rFonts w:ascii="Times New Roman" w:hAnsi="Times New Roman" w:cs="Times New Roman"/>
          <w:sz w:val="20"/>
          <w:szCs w:val="20"/>
        </w:rPr>
        <w:cr/>
      </w:r>
      <w:bookmarkEnd w:id="1"/>
      <w:bookmarkEnd w:id="2"/>
    </w:p>
    <w:p w14:paraId="25395E87" w14:textId="5C9FE35F" w:rsidR="00FA0DD4" w:rsidRPr="007D4303" w:rsidRDefault="00FA0DD4" w:rsidP="00B76ED9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>NUMBER OF HITS</w:t>
      </w:r>
    </w:p>
    <w:p w14:paraId="441FB44A" w14:textId="5D3F0608" w:rsidR="006D2750" w:rsidRPr="007D4303" w:rsidRDefault="006D2750" w:rsidP="006D2750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>PubMed = 2</w:t>
      </w:r>
      <w:r>
        <w:rPr>
          <w:rFonts w:ascii="Times New Roman" w:hAnsi="Times New Roman" w:cs="Times New Roman"/>
          <w:sz w:val="20"/>
          <w:szCs w:val="20"/>
        </w:rPr>
        <w:t>30</w:t>
      </w:r>
      <w:r w:rsidRPr="007D4303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2</w:t>
      </w:r>
      <w:r w:rsidR="00F81B05">
        <w:rPr>
          <w:rFonts w:ascii="Times New Roman" w:hAnsi="Times New Roman" w:cs="Times New Roman"/>
          <w:sz w:val="20"/>
          <w:szCs w:val="20"/>
        </w:rPr>
        <w:t>0</w:t>
      </w:r>
      <w:r w:rsidRPr="007D4303"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/>
          <w:sz w:val="20"/>
          <w:szCs w:val="20"/>
        </w:rPr>
        <w:t>04</w:t>
      </w:r>
      <w:r w:rsidRPr="007D4303">
        <w:rPr>
          <w:rFonts w:ascii="Times New Roman" w:hAnsi="Times New Roman" w:cs="Times New Roman"/>
          <w:sz w:val="20"/>
          <w:szCs w:val="20"/>
        </w:rPr>
        <w:t>/202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7D4303">
        <w:rPr>
          <w:rFonts w:ascii="Times New Roman" w:hAnsi="Times New Roman" w:cs="Times New Roman"/>
          <w:sz w:val="20"/>
          <w:szCs w:val="20"/>
        </w:rPr>
        <w:t>)</w:t>
      </w:r>
    </w:p>
    <w:p w14:paraId="0F544D4F" w14:textId="32F4FFD3" w:rsidR="006D2750" w:rsidRPr="007D4303" w:rsidRDefault="006D2750" w:rsidP="006D2750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 xml:space="preserve">ScienceDirect = </w:t>
      </w:r>
      <w:r>
        <w:rPr>
          <w:rFonts w:ascii="Times New Roman" w:hAnsi="Times New Roman" w:cs="Times New Roman"/>
          <w:sz w:val="20"/>
          <w:szCs w:val="20"/>
        </w:rPr>
        <w:t>253</w:t>
      </w:r>
      <w:r w:rsidRPr="007D4303">
        <w:rPr>
          <w:rFonts w:ascii="Times New Roman" w:hAnsi="Times New Roman" w:cs="Times New Roman"/>
          <w:sz w:val="20"/>
          <w:szCs w:val="20"/>
        </w:rPr>
        <w:t xml:space="preserve"> documents (</w:t>
      </w:r>
      <w:r>
        <w:rPr>
          <w:rFonts w:ascii="Times New Roman" w:hAnsi="Times New Roman" w:cs="Times New Roman"/>
          <w:sz w:val="20"/>
          <w:szCs w:val="20"/>
        </w:rPr>
        <w:t>2</w:t>
      </w:r>
      <w:r w:rsidR="008C0CD0">
        <w:rPr>
          <w:rFonts w:ascii="Times New Roman" w:hAnsi="Times New Roman" w:cs="Times New Roman"/>
          <w:sz w:val="20"/>
          <w:szCs w:val="20"/>
        </w:rPr>
        <w:t>2</w:t>
      </w:r>
      <w:r w:rsidRPr="007D4303"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/>
          <w:sz w:val="20"/>
          <w:szCs w:val="20"/>
        </w:rPr>
        <w:t>04</w:t>
      </w:r>
      <w:r w:rsidRPr="007D4303">
        <w:rPr>
          <w:rFonts w:ascii="Times New Roman" w:hAnsi="Times New Roman" w:cs="Times New Roman"/>
          <w:sz w:val="20"/>
          <w:szCs w:val="20"/>
        </w:rPr>
        <w:t>/202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7D4303">
        <w:rPr>
          <w:rFonts w:ascii="Times New Roman" w:hAnsi="Times New Roman" w:cs="Times New Roman"/>
          <w:sz w:val="20"/>
          <w:szCs w:val="20"/>
        </w:rPr>
        <w:t>)</w:t>
      </w:r>
    </w:p>
    <w:p w14:paraId="496DE999" w14:textId="2BDF71FC" w:rsidR="00B76ED9" w:rsidRDefault="008F2BD9" w:rsidP="00B76ED9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>WOS</w:t>
      </w:r>
      <w:r w:rsidR="0096738C" w:rsidRPr="007D4303">
        <w:rPr>
          <w:rFonts w:ascii="Times New Roman" w:hAnsi="Times New Roman" w:cs="Times New Roman"/>
          <w:sz w:val="20"/>
          <w:szCs w:val="20"/>
        </w:rPr>
        <w:t xml:space="preserve"> </w:t>
      </w:r>
      <w:r w:rsidR="00B76ED9" w:rsidRPr="007D4303">
        <w:rPr>
          <w:rFonts w:ascii="Times New Roman" w:hAnsi="Times New Roman" w:cs="Times New Roman"/>
          <w:sz w:val="20"/>
          <w:szCs w:val="20"/>
        </w:rPr>
        <w:t xml:space="preserve">= </w:t>
      </w:r>
      <w:r w:rsidR="005E5BA9">
        <w:rPr>
          <w:rFonts w:ascii="Times New Roman" w:hAnsi="Times New Roman" w:cs="Times New Roman"/>
          <w:sz w:val="20"/>
          <w:szCs w:val="20"/>
        </w:rPr>
        <w:t>74</w:t>
      </w:r>
      <w:r w:rsidR="007A4929" w:rsidRPr="007D4303">
        <w:rPr>
          <w:rFonts w:ascii="Times New Roman" w:hAnsi="Times New Roman" w:cs="Times New Roman"/>
          <w:sz w:val="20"/>
          <w:szCs w:val="20"/>
        </w:rPr>
        <w:t xml:space="preserve"> (2</w:t>
      </w:r>
      <w:r w:rsidR="008C0CD0">
        <w:rPr>
          <w:rFonts w:ascii="Times New Roman" w:hAnsi="Times New Roman" w:cs="Times New Roman"/>
          <w:sz w:val="20"/>
          <w:szCs w:val="20"/>
        </w:rPr>
        <w:t>5</w:t>
      </w:r>
      <w:r w:rsidR="005463F5" w:rsidRPr="007D4303">
        <w:rPr>
          <w:rFonts w:ascii="Times New Roman" w:hAnsi="Times New Roman" w:cs="Times New Roman"/>
          <w:sz w:val="20"/>
          <w:szCs w:val="20"/>
        </w:rPr>
        <w:t>/</w:t>
      </w:r>
      <w:r w:rsidR="005E5BA9">
        <w:rPr>
          <w:rFonts w:ascii="Times New Roman" w:hAnsi="Times New Roman" w:cs="Times New Roman"/>
          <w:sz w:val="20"/>
          <w:szCs w:val="20"/>
        </w:rPr>
        <w:t>04</w:t>
      </w:r>
      <w:r w:rsidR="005463F5" w:rsidRPr="007D4303">
        <w:rPr>
          <w:rFonts w:ascii="Times New Roman" w:hAnsi="Times New Roman" w:cs="Times New Roman"/>
          <w:sz w:val="20"/>
          <w:szCs w:val="20"/>
        </w:rPr>
        <w:t>/202</w:t>
      </w:r>
      <w:r w:rsidR="005E5BA9">
        <w:rPr>
          <w:rFonts w:ascii="Times New Roman" w:hAnsi="Times New Roman" w:cs="Times New Roman"/>
          <w:sz w:val="20"/>
          <w:szCs w:val="20"/>
        </w:rPr>
        <w:t>4</w:t>
      </w:r>
      <w:r w:rsidR="00B76ED9" w:rsidRPr="007D4303">
        <w:rPr>
          <w:rFonts w:ascii="Times New Roman" w:hAnsi="Times New Roman" w:cs="Times New Roman"/>
          <w:sz w:val="20"/>
          <w:szCs w:val="20"/>
        </w:rPr>
        <w:t>)</w:t>
      </w:r>
    </w:p>
    <w:p w14:paraId="4DB09F34" w14:textId="7560475E" w:rsidR="006D2750" w:rsidRPr="007D4303" w:rsidRDefault="006D2750" w:rsidP="006D2750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 xml:space="preserve">ClinicalTrials.gov = </w:t>
      </w:r>
      <w:r w:rsidR="008C0CD0">
        <w:rPr>
          <w:rFonts w:ascii="Times New Roman" w:hAnsi="Times New Roman" w:cs="Times New Roman"/>
          <w:sz w:val="20"/>
          <w:szCs w:val="20"/>
        </w:rPr>
        <w:t>32</w:t>
      </w:r>
      <w:r w:rsidRPr="007D4303">
        <w:rPr>
          <w:rFonts w:ascii="Times New Roman" w:hAnsi="Times New Roman" w:cs="Times New Roman"/>
          <w:sz w:val="20"/>
          <w:szCs w:val="20"/>
        </w:rPr>
        <w:t xml:space="preserve"> (</w:t>
      </w:r>
      <w:r w:rsidR="008C0CD0">
        <w:rPr>
          <w:rFonts w:ascii="Times New Roman" w:hAnsi="Times New Roman" w:cs="Times New Roman"/>
          <w:sz w:val="20"/>
          <w:szCs w:val="20"/>
        </w:rPr>
        <w:t>26</w:t>
      </w:r>
      <w:r w:rsidRPr="007D4303">
        <w:rPr>
          <w:rFonts w:ascii="Times New Roman" w:hAnsi="Times New Roman" w:cs="Times New Roman"/>
          <w:sz w:val="20"/>
          <w:szCs w:val="20"/>
        </w:rPr>
        <w:t>/0</w:t>
      </w:r>
      <w:r w:rsidR="008C0CD0">
        <w:rPr>
          <w:rFonts w:ascii="Times New Roman" w:hAnsi="Times New Roman" w:cs="Times New Roman"/>
          <w:sz w:val="20"/>
          <w:szCs w:val="20"/>
        </w:rPr>
        <w:t>4</w:t>
      </w:r>
      <w:r w:rsidRPr="007D4303">
        <w:rPr>
          <w:rFonts w:ascii="Times New Roman" w:hAnsi="Times New Roman" w:cs="Times New Roman"/>
          <w:sz w:val="20"/>
          <w:szCs w:val="20"/>
        </w:rPr>
        <w:t>/202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7D4303">
        <w:rPr>
          <w:rFonts w:ascii="Times New Roman" w:hAnsi="Times New Roman" w:cs="Times New Roman"/>
          <w:sz w:val="20"/>
          <w:szCs w:val="20"/>
        </w:rPr>
        <w:t>)</w:t>
      </w:r>
    </w:p>
    <w:p w14:paraId="0EA24294" w14:textId="50AB096A" w:rsidR="00B76ED9" w:rsidRPr="007D4303" w:rsidRDefault="00B76ED9" w:rsidP="00B76ED9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>TOTAL</w:t>
      </w:r>
      <w:r w:rsidR="0096738C" w:rsidRPr="007D4303">
        <w:rPr>
          <w:rFonts w:ascii="Times New Roman" w:hAnsi="Times New Roman" w:cs="Times New Roman"/>
          <w:sz w:val="20"/>
          <w:szCs w:val="20"/>
        </w:rPr>
        <w:t xml:space="preserve"> </w:t>
      </w:r>
      <w:r w:rsidR="00EC6AEF" w:rsidRPr="007D4303">
        <w:rPr>
          <w:rFonts w:ascii="Times New Roman" w:hAnsi="Times New Roman" w:cs="Times New Roman"/>
          <w:sz w:val="20"/>
          <w:szCs w:val="20"/>
        </w:rPr>
        <w:t xml:space="preserve">= </w:t>
      </w:r>
      <w:r w:rsidR="008C0CD0">
        <w:rPr>
          <w:rFonts w:ascii="Times New Roman" w:hAnsi="Times New Roman" w:cs="Times New Roman"/>
          <w:sz w:val="20"/>
          <w:szCs w:val="20"/>
        </w:rPr>
        <w:t>589</w:t>
      </w:r>
    </w:p>
    <w:p w14:paraId="610E29E8" w14:textId="77777777" w:rsidR="00F8545B" w:rsidRPr="007D4303" w:rsidRDefault="00F8545B" w:rsidP="0006522F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4E70010" w14:textId="6D76BBDC" w:rsidR="00237127" w:rsidRPr="007D4303" w:rsidRDefault="00237127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b/>
          <w:bCs/>
          <w:sz w:val="20"/>
          <w:szCs w:val="20"/>
        </w:rPr>
        <w:t>Filters:</w:t>
      </w:r>
      <w:r w:rsidRPr="007D4303">
        <w:rPr>
          <w:rFonts w:ascii="Times New Roman" w:hAnsi="Times New Roman" w:cs="Times New Roman"/>
          <w:sz w:val="20"/>
          <w:szCs w:val="20"/>
        </w:rPr>
        <w:t xml:space="preserve"> English and Human</w:t>
      </w:r>
      <w:r w:rsidR="008F2BD9" w:rsidRPr="007D4303">
        <w:rPr>
          <w:rFonts w:ascii="Times New Roman" w:hAnsi="Times New Roman" w:cs="Times New Roman"/>
          <w:sz w:val="20"/>
          <w:szCs w:val="20"/>
        </w:rPr>
        <w:t xml:space="preserve"> subjects</w:t>
      </w:r>
      <w:r w:rsidR="000C17A6">
        <w:rPr>
          <w:rFonts w:ascii="Times New Roman" w:hAnsi="Times New Roman" w:cs="Times New Roman"/>
          <w:sz w:val="20"/>
          <w:szCs w:val="20"/>
        </w:rPr>
        <w:t>,</w:t>
      </w:r>
      <w:r w:rsidR="002A7278" w:rsidRPr="007D4303">
        <w:rPr>
          <w:rFonts w:ascii="Times New Roman" w:hAnsi="Times New Roman" w:cs="Times New Roman"/>
          <w:sz w:val="20"/>
          <w:szCs w:val="20"/>
        </w:rPr>
        <w:t xml:space="preserve"> </w:t>
      </w:r>
      <w:r w:rsidR="000C17A6">
        <w:rPr>
          <w:rFonts w:ascii="Times New Roman" w:hAnsi="Times New Roman" w:cs="Times New Roman"/>
          <w:sz w:val="20"/>
          <w:szCs w:val="20"/>
        </w:rPr>
        <w:t xml:space="preserve">original research articles </w:t>
      </w:r>
      <w:r w:rsidR="002A7278" w:rsidRPr="007D4303">
        <w:rPr>
          <w:rFonts w:ascii="Times New Roman" w:hAnsi="Times New Roman" w:cs="Times New Roman"/>
          <w:sz w:val="20"/>
          <w:szCs w:val="20"/>
        </w:rPr>
        <w:t xml:space="preserve">published </w:t>
      </w:r>
      <w:r w:rsidR="00900512" w:rsidRPr="007D4303">
        <w:rPr>
          <w:rFonts w:ascii="Times New Roman" w:hAnsi="Times New Roman" w:cs="Times New Roman"/>
          <w:sz w:val="20"/>
          <w:szCs w:val="20"/>
        </w:rPr>
        <w:t xml:space="preserve">until </w:t>
      </w:r>
      <w:r w:rsidR="000C17A6">
        <w:rPr>
          <w:rFonts w:ascii="Times New Roman" w:hAnsi="Times New Roman" w:cs="Times New Roman"/>
          <w:sz w:val="20"/>
          <w:szCs w:val="20"/>
        </w:rPr>
        <w:t>April</w:t>
      </w:r>
      <w:r w:rsidR="00900512" w:rsidRPr="007D4303">
        <w:rPr>
          <w:rFonts w:ascii="Times New Roman" w:hAnsi="Times New Roman" w:cs="Times New Roman"/>
          <w:sz w:val="20"/>
          <w:szCs w:val="20"/>
        </w:rPr>
        <w:t xml:space="preserve">, </w:t>
      </w:r>
      <w:r w:rsidR="002A7278" w:rsidRPr="007D4303">
        <w:rPr>
          <w:rFonts w:ascii="Times New Roman" w:hAnsi="Times New Roman" w:cs="Times New Roman"/>
          <w:sz w:val="20"/>
          <w:szCs w:val="20"/>
        </w:rPr>
        <w:t>202</w:t>
      </w:r>
      <w:r w:rsidR="000C17A6">
        <w:rPr>
          <w:rFonts w:ascii="Times New Roman" w:hAnsi="Times New Roman" w:cs="Times New Roman"/>
          <w:sz w:val="20"/>
          <w:szCs w:val="20"/>
        </w:rPr>
        <w:t>4</w:t>
      </w:r>
    </w:p>
    <w:p w14:paraId="706175E8" w14:textId="2BAA386A" w:rsidR="004D1F4E" w:rsidRPr="007D4303" w:rsidRDefault="00237127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b/>
          <w:bCs/>
          <w:sz w:val="20"/>
          <w:szCs w:val="20"/>
        </w:rPr>
        <w:t>Databases:</w:t>
      </w:r>
      <w:r w:rsidRPr="007D4303">
        <w:rPr>
          <w:rFonts w:ascii="Times New Roman" w:hAnsi="Times New Roman" w:cs="Times New Roman"/>
          <w:sz w:val="20"/>
          <w:szCs w:val="20"/>
        </w:rPr>
        <w:t xml:space="preserve"> </w:t>
      </w:r>
      <w:r w:rsidR="008F2BD9" w:rsidRPr="007D4303">
        <w:rPr>
          <w:rFonts w:ascii="Times New Roman" w:hAnsi="Times New Roman" w:cs="Times New Roman"/>
          <w:sz w:val="20"/>
          <w:szCs w:val="20"/>
        </w:rPr>
        <w:t>PubMed, ScienceDirect</w:t>
      </w:r>
      <w:r w:rsidR="008C0CD0">
        <w:rPr>
          <w:rFonts w:ascii="Times New Roman" w:hAnsi="Times New Roman" w:cs="Times New Roman"/>
          <w:sz w:val="20"/>
          <w:szCs w:val="20"/>
        </w:rPr>
        <w:t xml:space="preserve">, </w:t>
      </w:r>
      <w:bookmarkStart w:id="3" w:name="_Hlk31113365"/>
      <w:r w:rsidR="008C0CD0" w:rsidRPr="007D4303">
        <w:rPr>
          <w:rFonts w:ascii="Times New Roman" w:hAnsi="Times New Roman" w:cs="Times New Roman"/>
          <w:sz w:val="20"/>
          <w:szCs w:val="20"/>
        </w:rPr>
        <w:t xml:space="preserve">Web of Science, </w:t>
      </w:r>
      <w:bookmarkEnd w:id="3"/>
      <w:r w:rsidR="008C0CD0" w:rsidRPr="007D4303">
        <w:rPr>
          <w:rFonts w:ascii="Times New Roman" w:hAnsi="Times New Roman" w:cs="Times New Roman"/>
          <w:sz w:val="20"/>
          <w:szCs w:val="20"/>
        </w:rPr>
        <w:t>ClinicalTrials.gov</w:t>
      </w:r>
    </w:p>
    <w:p w14:paraId="77E3DABF" w14:textId="77777777" w:rsidR="00584941" w:rsidRPr="007D4303" w:rsidRDefault="00584941">
      <w:pPr>
        <w:rPr>
          <w:rFonts w:ascii="Times New Roman" w:hAnsi="Times New Roman" w:cs="Times New Roman"/>
          <w:sz w:val="20"/>
          <w:szCs w:val="20"/>
        </w:rPr>
      </w:pPr>
      <w:bookmarkStart w:id="4" w:name="_Hlk31112606"/>
    </w:p>
    <w:bookmarkEnd w:id="0"/>
    <w:p w14:paraId="15D142B2" w14:textId="77777777" w:rsidR="00584941" w:rsidRPr="007D4303" w:rsidRDefault="00584941">
      <w:pPr>
        <w:rPr>
          <w:rFonts w:ascii="Times New Roman" w:hAnsi="Times New Roman" w:cs="Times New Roman"/>
          <w:sz w:val="20"/>
          <w:szCs w:val="20"/>
        </w:rPr>
      </w:pPr>
    </w:p>
    <w:p w14:paraId="30644932" w14:textId="77777777" w:rsidR="00584941" w:rsidRPr="007D4303" w:rsidRDefault="00584941">
      <w:pPr>
        <w:rPr>
          <w:rFonts w:ascii="Times New Roman" w:hAnsi="Times New Roman" w:cs="Times New Roman"/>
          <w:sz w:val="20"/>
          <w:szCs w:val="20"/>
        </w:rPr>
      </w:pPr>
    </w:p>
    <w:p w14:paraId="74DB8FC6" w14:textId="77777777" w:rsidR="00584941" w:rsidRPr="007D4303" w:rsidRDefault="00584941">
      <w:pPr>
        <w:rPr>
          <w:rFonts w:ascii="Times New Roman" w:hAnsi="Times New Roman" w:cs="Times New Roman"/>
          <w:sz w:val="20"/>
          <w:szCs w:val="20"/>
        </w:rPr>
      </w:pPr>
    </w:p>
    <w:p w14:paraId="5A699D94" w14:textId="77777777" w:rsidR="00584941" w:rsidRPr="007D4303" w:rsidRDefault="00584941">
      <w:pPr>
        <w:rPr>
          <w:rFonts w:ascii="Times New Roman" w:hAnsi="Times New Roman" w:cs="Times New Roman"/>
          <w:sz w:val="20"/>
          <w:szCs w:val="20"/>
        </w:rPr>
      </w:pPr>
    </w:p>
    <w:p w14:paraId="4457E97D" w14:textId="77777777" w:rsidR="00584941" w:rsidRPr="007D4303" w:rsidRDefault="00584941">
      <w:pPr>
        <w:rPr>
          <w:rFonts w:ascii="Times New Roman" w:hAnsi="Times New Roman" w:cs="Times New Roman"/>
          <w:sz w:val="20"/>
          <w:szCs w:val="20"/>
        </w:rPr>
      </w:pPr>
    </w:p>
    <w:p w14:paraId="0A9373A0" w14:textId="77777777" w:rsidR="00584941" w:rsidRPr="007D4303" w:rsidRDefault="00584941">
      <w:pPr>
        <w:rPr>
          <w:rFonts w:ascii="Times New Roman" w:hAnsi="Times New Roman" w:cs="Times New Roman"/>
          <w:sz w:val="20"/>
          <w:szCs w:val="20"/>
        </w:rPr>
      </w:pPr>
    </w:p>
    <w:p w14:paraId="62BC67FE" w14:textId="4245969F" w:rsidR="00584941" w:rsidRDefault="00584941">
      <w:pPr>
        <w:rPr>
          <w:rFonts w:ascii="Times New Roman" w:hAnsi="Times New Roman" w:cs="Times New Roman"/>
          <w:sz w:val="20"/>
          <w:szCs w:val="20"/>
        </w:rPr>
      </w:pPr>
    </w:p>
    <w:p w14:paraId="02B01DF8" w14:textId="3CE2D609" w:rsidR="007D4303" w:rsidRDefault="007D4303">
      <w:pPr>
        <w:rPr>
          <w:rFonts w:ascii="Times New Roman" w:hAnsi="Times New Roman" w:cs="Times New Roman"/>
          <w:sz w:val="20"/>
          <w:szCs w:val="20"/>
        </w:rPr>
      </w:pPr>
    </w:p>
    <w:p w14:paraId="6539FC6C" w14:textId="77777777" w:rsidR="007D4303" w:rsidRPr="007D4303" w:rsidRDefault="007D4303">
      <w:pPr>
        <w:rPr>
          <w:rFonts w:ascii="Times New Roman" w:hAnsi="Times New Roman" w:cs="Times New Roman"/>
          <w:sz w:val="20"/>
          <w:szCs w:val="20"/>
        </w:rPr>
      </w:pPr>
    </w:p>
    <w:p w14:paraId="029A4755" w14:textId="77777777" w:rsidR="00584941" w:rsidRPr="007D4303" w:rsidRDefault="00584941">
      <w:pPr>
        <w:rPr>
          <w:rFonts w:ascii="Times New Roman" w:hAnsi="Times New Roman" w:cs="Times New Roman"/>
          <w:sz w:val="20"/>
          <w:szCs w:val="20"/>
        </w:rPr>
      </w:pPr>
    </w:p>
    <w:p w14:paraId="522057B9" w14:textId="5FF0DAAA" w:rsidR="00584941" w:rsidRPr="007D4303" w:rsidRDefault="004C4611" w:rsidP="00947CD7">
      <w:pPr>
        <w:spacing w:before="240" w:line="360" w:lineRule="auto"/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lastRenderedPageBreak/>
        <w:t>Table 2</w:t>
      </w:r>
      <w:r w:rsidR="00307DE5" w:rsidRPr="007D4303">
        <w:rPr>
          <w:rFonts w:ascii="Times New Roman" w:hAnsi="Times New Roman" w:cs="Times New Roman"/>
          <w:sz w:val="20"/>
          <w:szCs w:val="20"/>
        </w:rPr>
        <w:t xml:space="preserve"> Selection Criteria for Including Studies </w:t>
      </w:r>
      <w:r w:rsidR="00B70BE2" w:rsidRPr="007D4303">
        <w:rPr>
          <w:rFonts w:ascii="Times New Roman" w:hAnsi="Times New Roman" w:cs="Times New Roman"/>
          <w:sz w:val="20"/>
          <w:szCs w:val="20"/>
        </w:rPr>
        <w:t>(Eligibility criteria</w:t>
      </w:r>
      <w:r w:rsidR="00CD1FC7" w:rsidRPr="007D4303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5665"/>
      </w:tblGrid>
      <w:tr w:rsidR="00D55076" w:rsidRPr="007D4303" w14:paraId="4FFDFFA9" w14:textId="77777777" w:rsidTr="007D4303">
        <w:tc>
          <w:tcPr>
            <w:tcW w:w="3397" w:type="dxa"/>
            <w:vAlign w:val="center"/>
          </w:tcPr>
          <w:p w14:paraId="18608C1B" w14:textId="4A02567F" w:rsidR="00D55076" w:rsidRPr="007D4303" w:rsidRDefault="00D55076" w:rsidP="00CC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4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proofErr w:type="spellEnd"/>
            <w:r w:rsidRPr="007D4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, or participants and conditions of interest</w:t>
            </w:r>
          </w:p>
        </w:tc>
        <w:tc>
          <w:tcPr>
            <w:tcW w:w="5665" w:type="dxa"/>
            <w:vAlign w:val="center"/>
          </w:tcPr>
          <w:p w14:paraId="2F1309CD" w14:textId="445711A7" w:rsidR="006A4DDC" w:rsidRPr="007D4303" w:rsidRDefault="005F7C26" w:rsidP="00CC76D0">
            <w:pPr>
              <w:pStyle w:val="ListParagraph"/>
              <w:numPr>
                <w:ilvl w:val="0"/>
                <w:numId w:val="6"/>
              </w:numPr>
              <w:ind w:left="315" w:hanging="283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dults with history of CVDs such as CAD, HF, CHD, IHD, and/or CVD risk factors (atherosclerosis, hypertension, obesity, </w:t>
            </w:r>
            <w:r w:rsidR="000831D4" w:rsidRPr="007D430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ys</w:t>
            </w:r>
            <w:r w:rsidRPr="007D430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lipidaemia, </w:t>
            </w:r>
            <w:r w:rsidR="000831D4" w:rsidRPr="007D430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ype II </w:t>
            </w:r>
            <w:r w:rsidRPr="007D430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diabetes mellitus, smoking) </w:t>
            </w:r>
            <w:r w:rsidR="000831D4" w:rsidRPr="007D4303">
              <w:rPr>
                <w:rFonts w:ascii="Times New Roman" w:hAnsi="Times New Roman" w:cs="Times New Roman"/>
                <w:bCs/>
                <w:sz w:val="20"/>
                <w:szCs w:val="20"/>
              </w:rPr>
              <w:t>were</w:t>
            </w:r>
            <w:r w:rsidR="00F8545B" w:rsidRPr="007D43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cluded.</w:t>
            </w:r>
          </w:p>
          <w:p w14:paraId="201BD606" w14:textId="3F280B03" w:rsidR="00F8545B" w:rsidRPr="007D4303" w:rsidRDefault="00F8545B" w:rsidP="00CC76D0">
            <w:pPr>
              <w:pStyle w:val="ListParagraph"/>
              <w:numPr>
                <w:ilvl w:val="0"/>
                <w:numId w:val="6"/>
              </w:numPr>
              <w:ind w:left="315" w:hanging="283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dividuals with cerebrovascular diseases such as stroke </w:t>
            </w:r>
            <w:r w:rsidR="000831D4" w:rsidRPr="007D4303">
              <w:rPr>
                <w:rFonts w:ascii="Times New Roman" w:hAnsi="Times New Roman" w:cs="Times New Roman"/>
                <w:bCs/>
                <w:sz w:val="20"/>
                <w:szCs w:val="20"/>
              </w:rPr>
              <w:t>were</w:t>
            </w:r>
            <w:r w:rsidRPr="007D43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xcluded.</w:t>
            </w:r>
          </w:p>
          <w:p w14:paraId="4AEBB7FB" w14:textId="66DFCCB5" w:rsidR="00D55076" w:rsidRPr="007D4303" w:rsidRDefault="00F8545B" w:rsidP="000831D4">
            <w:pPr>
              <w:pStyle w:val="ListParagraph"/>
              <w:numPr>
                <w:ilvl w:val="0"/>
                <w:numId w:val="6"/>
              </w:numPr>
              <w:ind w:left="315" w:hanging="283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bCs/>
                <w:sz w:val="20"/>
                <w:szCs w:val="20"/>
              </w:rPr>
              <w:t>Those with an underlying history of neurological disease, traumatic brain injury,</w:t>
            </w:r>
            <w:r w:rsidR="006A4DDC" w:rsidRPr="007D43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sychiatric illness, dementia, </w:t>
            </w:r>
            <w:r w:rsidRPr="007D43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ubstance abuse, and MRI contraindications </w:t>
            </w:r>
            <w:r w:rsidR="000831D4" w:rsidRPr="007D4303">
              <w:rPr>
                <w:rFonts w:ascii="Times New Roman" w:hAnsi="Times New Roman" w:cs="Times New Roman"/>
                <w:bCs/>
                <w:sz w:val="20"/>
                <w:szCs w:val="20"/>
              </w:rPr>
              <w:t>were</w:t>
            </w:r>
            <w:r w:rsidRPr="007D43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xcluded.</w:t>
            </w:r>
          </w:p>
        </w:tc>
      </w:tr>
      <w:tr w:rsidR="00D55076" w:rsidRPr="007D4303" w14:paraId="666AAA9E" w14:textId="77777777" w:rsidTr="007D4303">
        <w:tc>
          <w:tcPr>
            <w:tcW w:w="3397" w:type="dxa"/>
            <w:vAlign w:val="center"/>
          </w:tcPr>
          <w:p w14:paraId="5E45CA50" w14:textId="4B2B0B61" w:rsidR="00D55076" w:rsidRPr="007D4303" w:rsidRDefault="00D55076" w:rsidP="00CC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.</w:t>
            </w: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s or exposures</w:t>
            </w:r>
          </w:p>
        </w:tc>
        <w:tc>
          <w:tcPr>
            <w:tcW w:w="5665" w:type="dxa"/>
            <w:vAlign w:val="center"/>
          </w:tcPr>
          <w:p w14:paraId="366F49B0" w14:textId="34AF306B" w:rsidR="00845052" w:rsidRPr="007D4303" w:rsidRDefault="008344BB" w:rsidP="00CC76D0">
            <w:pPr>
              <w:pStyle w:val="ListParagraph"/>
              <w:numPr>
                <w:ilvl w:val="0"/>
                <w:numId w:val="7"/>
              </w:numPr>
              <w:ind w:left="315" w:hanging="283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bCs/>
                <w:sz w:val="20"/>
                <w:szCs w:val="20"/>
              </w:rPr>
              <w:t>Functional magnetic resonance imaging (resting state fMRI and task-based fMRI)</w:t>
            </w:r>
          </w:p>
        </w:tc>
      </w:tr>
      <w:tr w:rsidR="00D55076" w:rsidRPr="007D4303" w14:paraId="562326F1" w14:textId="77777777" w:rsidTr="007D4303">
        <w:tc>
          <w:tcPr>
            <w:tcW w:w="3397" w:type="dxa"/>
            <w:vAlign w:val="center"/>
          </w:tcPr>
          <w:p w14:paraId="25206CC1" w14:textId="6270B891" w:rsidR="00D55076" w:rsidRPr="007D4303" w:rsidRDefault="00D55076" w:rsidP="00CC76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i. Comparisons or control groups</w:t>
            </w:r>
          </w:p>
        </w:tc>
        <w:tc>
          <w:tcPr>
            <w:tcW w:w="5665" w:type="dxa"/>
            <w:vAlign w:val="center"/>
          </w:tcPr>
          <w:p w14:paraId="67F8FD88" w14:textId="1EA13BE6" w:rsidR="00D55076" w:rsidRPr="007D4303" w:rsidRDefault="008344BB" w:rsidP="00D96AFA">
            <w:pPr>
              <w:pStyle w:val="ListParagraph"/>
              <w:numPr>
                <w:ilvl w:val="0"/>
                <w:numId w:val="7"/>
              </w:numPr>
              <w:ind w:left="315" w:hanging="283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bCs/>
                <w:sz w:val="20"/>
                <w:szCs w:val="20"/>
              </w:rPr>
              <w:t>Healthy adult control</w:t>
            </w:r>
          </w:p>
        </w:tc>
      </w:tr>
      <w:tr w:rsidR="00D55076" w:rsidRPr="007D4303" w14:paraId="43D67021" w14:textId="77777777" w:rsidTr="007D4303">
        <w:tc>
          <w:tcPr>
            <w:tcW w:w="3397" w:type="dxa"/>
            <w:vAlign w:val="center"/>
          </w:tcPr>
          <w:p w14:paraId="1D99D1E8" w14:textId="4D24D3F4" w:rsidR="00D55076" w:rsidRPr="007D4303" w:rsidRDefault="00D55076" w:rsidP="00CC76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v. Outcomes of interest</w:t>
            </w:r>
          </w:p>
        </w:tc>
        <w:tc>
          <w:tcPr>
            <w:tcW w:w="5665" w:type="dxa"/>
            <w:vAlign w:val="center"/>
          </w:tcPr>
          <w:p w14:paraId="5022F169" w14:textId="01BD7EE0" w:rsidR="00B02DE0" w:rsidRPr="007D4303" w:rsidRDefault="00B02DE0" w:rsidP="00CC76D0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rimary outcome</w:t>
            </w:r>
            <w:r w:rsidR="008000F9" w:rsidRPr="007D430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  <w:r w:rsidR="008000F9" w:rsidRPr="007D430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</w:t>
            </w:r>
            <w:r w:rsidR="008D3E5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brain functional changes</w:t>
            </w:r>
            <w:r w:rsidR="008000F9" w:rsidRPr="007D430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="008E0311" w:rsidRPr="007D430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nd n</w:t>
            </w:r>
            <w:r w:rsidR="008000F9" w:rsidRPr="007D430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europsychological assessment)</w:t>
            </w:r>
          </w:p>
          <w:p w14:paraId="3C904A70" w14:textId="36D1A881" w:rsidR="00D457D5" w:rsidRPr="007D4303" w:rsidRDefault="00B72640" w:rsidP="00D17A68">
            <w:pPr>
              <w:pStyle w:val="ListParagraph"/>
              <w:numPr>
                <w:ilvl w:val="0"/>
                <w:numId w:val="7"/>
              </w:numPr>
              <w:ind w:left="320" w:hanging="284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SN/ brain activity/ connectivity</w:t>
            </w:r>
            <w:r w:rsidR="00D457D5" w:rsidRPr="007D430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, cognition, working memory, attention</w:t>
            </w:r>
            <w:r w:rsidR="009C2D8C" w:rsidRPr="007D430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and reaction time</w:t>
            </w:r>
          </w:p>
          <w:p w14:paraId="509FBA5D" w14:textId="00F1C354" w:rsidR="00B02DE0" w:rsidRPr="007D4303" w:rsidRDefault="00B02DE0" w:rsidP="00CC76D0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econdary outcome</w:t>
            </w:r>
          </w:p>
          <w:p w14:paraId="31166967" w14:textId="1D5BEC6F" w:rsidR="00B02DE0" w:rsidRPr="005C0CF8" w:rsidRDefault="00FE3FD6" w:rsidP="005C0CF8">
            <w:pPr>
              <w:pStyle w:val="ListParagraph"/>
              <w:numPr>
                <w:ilvl w:val="0"/>
                <w:numId w:val="7"/>
              </w:numPr>
              <w:ind w:left="320" w:hanging="32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bCs/>
                <w:sz w:val="20"/>
                <w:szCs w:val="20"/>
              </w:rPr>
              <w:t>Demographic</w:t>
            </w:r>
            <w:r w:rsidR="002F35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r w:rsidR="004A5BD6">
              <w:rPr>
                <w:rFonts w:ascii="Times New Roman" w:hAnsi="Times New Roman" w:cs="Times New Roman"/>
                <w:bCs/>
                <w:sz w:val="20"/>
                <w:szCs w:val="20"/>
              </w:rPr>
              <w:t>clinical</w:t>
            </w:r>
            <w:r w:rsidRPr="007D43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haracteristics</w:t>
            </w:r>
          </w:p>
        </w:tc>
      </w:tr>
      <w:tr w:rsidR="00D55076" w:rsidRPr="007D4303" w14:paraId="7A5AC7F5" w14:textId="77777777" w:rsidTr="007D4303">
        <w:tc>
          <w:tcPr>
            <w:tcW w:w="3397" w:type="dxa"/>
            <w:vAlign w:val="center"/>
          </w:tcPr>
          <w:p w14:paraId="1498886B" w14:textId="4988AB37" w:rsidR="00D55076" w:rsidRPr="007D4303" w:rsidRDefault="00D55076" w:rsidP="00CC76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. Study designs</w:t>
            </w:r>
          </w:p>
        </w:tc>
        <w:tc>
          <w:tcPr>
            <w:tcW w:w="5665" w:type="dxa"/>
            <w:vAlign w:val="center"/>
          </w:tcPr>
          <w:p w14:paraId="7E9B3035" w14:textId="77777777" w:rsidR="00207FB9" w:rsidRPr="007D4303" w:rsidRDefault="00207FB9" w:rsidP="00A73AC6">
            <w:pPr>
              <w:pStyle w:val="ListParagraph"/>
              <w:numPr>
                <w:ilvl w:val="0"/>
                <w:numId w:val="7"/>
              </w:numPr>
              <w:ind w:left="315" w:hanging="315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:</w:t>
            </w:r>
            <w:r w:rsidRPr="007D43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riginal research/ prospective and retrospective/ RCT/ cross-sectional study </w:t>
            </w:r>
          </w:p>
          <w:p w14:paraId="3AB62FF6" w14:textId="28953190" w:rsidR="00D55076" w:rsidRPr="007D4303" w:rsidRDefault="00D96AFA" w:rsidP="00A73AC6">
            <w:pPr>
              <w:pStyle w:val="ListParagraph"/>
              <w:numPr>
                <w:ilvl w:val="0"/>
                <w:numId w:val="7"/>
              </w:numPr>
              <w:ind w:left="315" w:hanging="315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:</w:t>
            </w:r>
            <w:r w:rsidRPr="007D43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reprints/ conference proceedings/ systematic reviews and meta-analyses/ brief reports</w:t>
            </w:r>
          </w:p>
        </w:tc>
      </w:tr>
    </w:tbl>
    <w:p w14:paraId="0F0C961B" w14:textId="49562ABE" w:rsidR="004D1F4E" w:rsidRPr="007D4303" w:rsidRDefault="004D1F4E">
      <w:pPr>
        <w:rPr>
          <w:rFonts w:ascii="Times New Roman" w:hAnsi="Times New Roman" w:cs="Times New Roman"/>
          <w:sz w:val="20"/>
          <w:szCs w:val="20"/>
        </w:rPr>
      </w:pPr>
    </w:p>
    <w:p w14:paraId="4C997FA0" w14:textId="77777777" w:rsidR="00E324A9" w:rsidRPr="007D4303" w:rsidRDefault="00E324A9" w:rsidP="00E324A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4ACEA5B" w14:textId="41A1551C" w:rsidR="00D871CB" w:rsidRPr="007D4303" w:rsidRDefault="004C4611" w:rsidP="00947CD7">
      <w:pPr>
        <w:spacing w:before="240" w:line="360" w:lineRule="auto"/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>Table 3</w:t>
      </w:r>
      <w:r w:rsidR="00307DE5" w:rsidRPr="007D4303">
        <w:rPr>
          <w:rFonts w:ascii="Times New Roman" w:hAnsi="Times New Roman" w:cs="Times New Roman"/>
          <w:sz w:val="20"/>
          <w:szCs w:val="20"/>
        </w:rPr>
        <w:t xml:space="preserve"> Selection Criteria for Excluding Studies</w:t>
      </w:r>
    </w:p>
    <w:p w14:paraId="2C5922F8" w14:textId="4D6E4062" w:rsidR="00010593" w:rsidRPr="007D4303" w:rsidRDefault="00F36034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92BB52" wp14:editId="5D63E3AC">
                <wp:simplePos x="0" y="0"/>
                <wp:positionH relativeFrom="margin">
                  <wp:posOffset>39054</wp:posOffset>
                </wp:positionH>
                <wp:positionV relativeFrom="paragraph">
                  <wp:posOffset>46566</wp:posOffset>
                </wp:positionV>
                <wp:extent cx="4801823" cy="1496291"/>
                <wp:effectExtent l="0" t="0" r="18415" b="2794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1823" cy="1496291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C83DB9" w14:textId="543D2061" w:rsidR="0056248B" w:rsidRPr="007D4303" w:rsidRDefault="0056248B" w:rsidP="00CB69A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567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Articles not in English language.</w:t>
                            </w:r>
                          </w:p>
                          <w:p w14:paraId="759291B5" w14:textId="57B273CF" w:rsidR="00562A9F" w:rsidRPr="007D4303" w:rsidRDefault="00562A9F" w:rsidP="00CB69A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567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Studies conducted on children or infants.</w:t>
                            </w:r>
                          </w:p>
                          <w:p w14:paraId="3B38D0A2" w14:textId="38062B16" w:rsidR="00562A9F" w:rsidRPr="007D4303" w:rsidRDefault="004E114A" w:rsidP="00CB69A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567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Studies conducted on psychiatric populations with cardiac illnesses</w:t>
                            </w:r>
                          </w:p>
                          <w:p w14:paraId="44BE0964" w14:textId="6536577B" w:rsidR="0056248B" w:rsidRPr="007D4303" w:rsidRDefault="00AA4A36" w:rsidP="00CB69A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567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P</w:t>
                            </w:r>
                            <w:r w:rsidR="003F0AFE"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reprints/ conference abstracts/ systema</w:t>
                            </w:r>
                            <w:r w:rsidR="00F83973"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tic reviews/</w:t>
                            </w:r>
                            <w:r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meta-analyses/ brief reports</w:t>
                            </w:r>
                            <w:r w:rsidR="0056248B"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.</w:t>
                            </w:r>
                          </w:p>
                          <w:p w14:paraId="743D09FF" w14:textId="77777777" w:rsidR="00CB69AD" w:rsidRPr="007D4303" w:rsidRDefault="004047EE" w:rsidP="00CB69A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567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 xml:space="preserve">Studies reporting </w:t>
                            </w:r>
                            <w:r w:rsidR="00F03F5D"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other imaging modalities (DTI, structural MRI</w:t>
                            </w:r>
                            <w:r w:rsidR="003F0AFE"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 xml:space="preserve">, cardiac </w:t>
                            </w:r>
                            <w:r w:rsidR="00E800EA"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MR</w:t>
                            </w:r>
                            <w:r w:rsidR="003F0AFE"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I</w:t>
                            </w:r>
                            <w:r w:rsidR="00F03F5D"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)</w:t>
                            </w:r>
                            <w:r w:rsidR="003F0AFE"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.</w:t>
                            </w:r>
                          </w:p>
                          <w:p w14:paraId="64B56CDA" w14:textId="664FA610" w:rsidR="00CB69AD" w:rsidRPr="007D4303" w:rsidRDefault="00CB69AD" w:rsidP="00CB69A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567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 xml:space="preserve">Studies </w:t>
                            </w:r>
                            <w:r w:rsidR="00292480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conducted on patients with</w:t>
                            </w:r>
                            <w:r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 xml:space="preserve"> </w:t>
                            </w:r>
                            <w:r w:rsidR="00292480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 xml:space="preserve">stroke, </w:t>
                            </w:r>
                            <w:r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 xml:space="preserve">cerebrovascular </w:t>
                            </w:r>
                            <w:r w:rsidR="00292480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diseases</w:t>
                            </w:r>
                            <w:r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 xml:space="preserve"> and other </w:t>
                            </w:r>
                            <w:r w:rsidR="00292480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 xml:space="preserve">medical </w:t>
                            </w:r>
                            <w:r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 xml:space="preserve">conditions (kidney failure, congenital heart disease) </w:t>
                            </w:r>
                          </w:p>
                          <w:p w14:paraId="10BA4243" w14:textId="2051418D" w:rsidR="0056248B" w:rsidRPr="007D4303" w:rsidRDefault="002013AE" w:rsidP="00CB69A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567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S</w:t>
                            </w:r>
                            <w:r w:rsidR="0056248B"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tudies</w:t>
                            </w:r>
                            <w:r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 xml:space="preserve"> with</w:t>
                            </w:r>
                            <w:r w:rsidR="0047254E"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 xml:space="preserve"> </w:t>
                            </w:r>
                            <w:r w:rsidR="00263057"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 xml:space="preserve">missing information or </w:t>
                            </w:r>
                            <w:r w:rsidR="0047254E"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inconsistencies in</w:t>
                            </w:r>
                            <w:r w:rsidR="00F83973"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 xml:space="preserve"> </w:t>
                            </w:r>
                            <w:r w:rsidR="0047254E"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reporting</w:t>
                            </w:r>
                            <w:r w:rsidR="00F83973"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 xml:space="preserve"> of data</w:t>
                            </w:r>
                            <w:r w:rsidR="0056248B" w:rsidRPr="007D4303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.</w:t>
                            </w:r>
                          </w:p>
                          <w:p w14:paraId="3A36B2DC" w14:textId="26B2CC26" w:rsidR="0056248B" w:rsidRDefault="0056248B" w:rsidP="00CB69AD">
                            <w:pPr>
                              <w:pStyle w:val="ListParagraph"/>
                              <w:ind w:left="567"/>
                              <w:jc w:val="both"/>
                            </w:pPr>
                          </w:p>
                          <w:p w14:paraId="040D69CE" w14:textId="77777777" w:rsidR="00683231" w:rsidRDefault="0068323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92BB52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3.1pt;margin-top:3.65pt;width:378.1pt;height:117.8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" filled="f" strokeweight=".5pt">
                <v:textbox>
                  <w:txbxContent>
                    <w:p w14:paraId="34C83DB9" w14:textId="543D2061" w:rsidR="0056248B" w:rsidRPr="007D4303" w:rsidRDefault="0056248B" w:rsidP="00CB69A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567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Articles not in English language.</w:t>
                      </w:r>
                    </w:p>
                    <w:p w14:paraId="759291B5" w14:textId="57B273CF" w:rsidR="00562A9F" w:rsidRPr="007D4303" w:rsidRDefault="00562A9F" w:rsidP="00CB69A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567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Studies conducted on children or infants.</w:t>
                      </w:r>
                    </w:p>
                    <w:p w14:paraId="3B38D0A2" w14:textId="38062B16" w:rsidR="00562A9F" w:rsidRPr="007D4303" w:rsidRDefault="004E114A" w:rsidP="00CB69A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567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Studies conducted on psychiatric populations with cardiac illnesses</w:t>
                      </w:r>
                    </w:p>
                    <w:p w14:paraId="44BE0964" w14:textId="6536577B" w:rsidR="0056248B" w:rsidRPr="007D4303" w:rsidRDefault="00AA4A36" w:rsidP="00CB69A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567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P</w:t>
                      </w:r>
                      <w:r w:rsidR="003F0AFE"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reprints/ conference abstracts/ systema</w:t>
                      </w:r>
                      <w:r w:rsidR="00F83973"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tic reviews/</w:t>
                      </w:r>
                      <w:r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meta-analyses/ brief reports</w:t>
                      </w:r>
                      <w:r w:rsidR="0056248B"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.</w:t>
                      </w:r>
                    </w:p>
                    <w:p w14:paraId="743D09FF" w14:textId="77777777" w:rsidR="00CB69AD" w:rsidRPr="007D4303" w:rsidRDefault="004047EE" w:rsidP="00CB69A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567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 xml:space="preserve">Studies reporting </w:t>
                      </w:r>
                      <w:r w:rsidR="00F03F5D"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other imaging modalities (DTI, structural MRI</w:t>
                      </w:r>
                      <w:r w:rsidR="003F0AFE"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 xml:space="preserve">, cardiac </w:t>
                      </w:r>
                      <w:r w:rsidR="00E800EA"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MR</w:t>
                      </w:r>
                      <w:r w:rsidR="003F0AFE"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I</w:t>
                      </w:r>
                      <w:r w:rsidR="00F03F5D"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)</w:t>
                      </w:r>
                      <w:r w:rsidR="003F0AFE"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.</w:t>
                      </w:r>
                    </w:p>
                    <w:p w14:paraId="64B56CDA" w14:textId="664FA610" w:rsidR="00CB69AD" w:rsidRPr="007D4303" w:rsidRDefault="00CB69AD" w:rsidP="00CB69A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567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 xml:space="preserve">Studies </w:t>
                      </w:r>
                      <w:r w:rsidR="00292480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conducted on patients with</w:t>
                      </w:r>
                      <w:r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 xml:space="preserve"> </w:t>
                      </w:r>
                      <w:r w:rsidR="00292480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 xml:space="preserve">stroke, </w:t>
                      </w:r>
                      <w:r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 xml:space="preserve">cerebrovascular </w:t>
                      </w:r>
                      <w:r w:rsidR="00292480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diseases</w:t>
                      </w:r>
                      <w:r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 xml:space="preserve"> and other </w:t>
                      </w:r>
                      <w:r w:rsidR="00292480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 xml:space="preserve">medical </w:t>
                      </w:r>
                      <w:r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 xml:space="preserve">conditions (kidney failure, congenital heart disease) </w:t>
                      </w:r>
                    </w:p>
                    <w:p w14:paraId="10BA4243" w14:textId="2051418D" w:rsidR="0056248B" w:rsidRPr="007D4303" w:rsidRDefault="002013AE" w:rsidP="00CB69A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567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S</w:t>
                      </w:r>
                      <w:r w:rsidR="0056248B"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tudies</w:t>
                      </w:r>
                      <w:r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 xml:space="preserve"> with</w:t>
                      </w:r>
                      <w:r w:rsidR="0047254E"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 xml:space="preserve"> </w:t>
                      </w:r>
                      <w:r w:rsidR="00263057"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 xml:space="preserve">missing information or </w:t>
                      </w:r>
                      <w:r w:rsidR="0047254E"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inconsistencies in</w:t>
                      </w:r>
                      <w:r w:rsidR="00F83973"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 xml:space="preserve"> </w:t>
                      </w:r>
                      <w:r w:rsidR="0047254E"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reporting</w:t>
                      </w:r>
                      <w:r w:rsidR="00F83973"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 xml:space="preserve"> of data</w:t>
                      </w:r>
                      <w:r w:rsidR="0056248B" w:rsidRPr="007D4303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.</w:t>
                      </w:r>
                    </w:p>
                    <w:p w14:paraId="3A36B2DC" w14:textId="26B2CC26" w:rsidR="0056248B" w:rsidRDefault="0056248B" w:rsidP="00CB69AD">
                      <w:pPr>
                        <w:pStyle w:val="ListParagraph"/>
                        <w:ind w:left="567"/>
                        <w:jc w:val="both"/>
                      </w:pPr>
                    </w:p>
                    <w:p w14:paraId="040D69CE" w14:textId="77777777" w:rsidR="00683231" w:rsidRDefault="00683231"/>
                  </w:txbxContent>
                </v:textbox>
                <w10:wrap anchorx="margin"/>
              </v:shape>
            </w:pict>
          </mc:Fallback>
        </mc:AlternateContent>
      </w:r>
    </w:p>
    <w:p w14:paraId="4CF3060C" w14:textId="5353B5B2" w:rsidR="00C03176" w:rsidRPr="007D4303" w:rsidRDefault="00C03176">
      <w:pPr>
        <w:rPr>
          <w:rFonts w:ascii="Times New Roman" w:hAnsi="Times New Roman" w:cs="Times New Roman"/>
          <w:sz w:val="20"/>
          <w:szCs w:val="20"/>
        </w:rPr>
      </w:pPr>
    </w:p>
    <w:p w14:paraId="6D736CBF" w14:textId="64762CB4" w:rsidR="00C03176" w:rsidRPr="007D4303" w:rsidRDefault="00C03176">
      <w:pPr>
        <w:rPr>
          <w:rFonts w:ascii="Times New Roman" w:hAnsi="Times New Roman" w:cs="Times New Roman"/>
          <w:sz w:val="20"/>
          <w:szCs w:val="20"/>
        </w:rPr>
      </w:pPr>
    </w:p>
    <w:p w14:paraId="6029CDC2" w14:textId="10356CE2" w:rsidR="00C03176" w:rsidRPr="007D4303" w:rsidRDefault="00C03176">
      <w:pPr>
        <w:rPr>
          <w:rFonts w:ascii="Times New Roman" w:hAnsi="Times New Roman" w:cs="Times New Roman"/>
          <w:sz w:val="20"/>
          <w:szCs w:val="20"/>
        </w:rPr>
      </w:pPr>
    </w:p>
    <w:p w14:paraId="041082C5" w14:textId="4A795C49" w:rsidR="00C03176" w:rsidRPr="007D4303" w:rsidRDefault="00C03176">
      <w:pPr>
        <w:rPr>
          <w:rFonts w:ascii="Times New Roman" w:hAnsi="Times New Roman" w:cs="Times New Roman"/>
          <w:sz w:val="20"/>
          <w:szCs w:val="20"/>
        </w:rPr>
      </w:pPr>
    </w:p>
    <w:p w14:paraId="1DA2D4F9" w14:textId="77777777" w:rsidR="00C03176" w:rsidRPr="007D4303" w:rsidRDefault="00C03176">
      <w:pPr>
        <w:rPr>
          <w:rFonts w:ascii="Times New Roman" w:hAnsi="Times New Roman" w:cs="Times New Roman"/>
          <w:sz w:val="20"/>
          <w:szCs w:val="20"/>
        </w:rPr>
      </w:pPr>
    </w:p>
    <w:p w14:paraId="0FC59207" w14:textId="77777777" w:rsidR="00C03176" w:rsidRPr="007D4303" w:rsidRDefault="00C03176">
      <w:pPr>
        <w:rPr>
          <w:rFonts w:ascii="Times New Roman" w:hAnsi="Times New Roman" w:cs="Times New Roman"/>
          <w:sz w:val="20"/>
          <w:szCs w:val="20"/>
        </w:rPr>
      </w:pPr>
    </w:p>
    <w:bookmarkEnd w:id="4"/>
    <w:p w14:paraId="1CF2DB5A" w14:textId="77777777" w:rsidR="00B17F09" w:rsidRPr="007D4303" w:rsidRDefault="00B17F09">
      <w:pPr>
        <w:rPr>
          <w:rFonts w:ascii="Times New Roman" w:hAnsi="Times New Roman" w:cs="Times New Roman"/>
          <w:sz w:val="20"/>
          <w:szCs w:val="20"/>
        </w:rPr>
      </w:pPr>
    </w:p>
    <w:p w14:paraId="44D12D1A" w14:textId="0A64E384" w:rsidR="00B17F09" w:rsidRDefault="00B17F09">
      <w:pPr>
        <w:rPr>
          <w:rFonts w:ascii="Times New Roman" w:hAnsi="Times New Roman" w:cs="Times New Roman"/>
          <w:sz w:val="20"/>
          <w:szCs w:val="20"/>
        </w:rPr>
      </w:pPr>
    </w:p>
    <w:p w14:paraId="5B78E8C3" w14:textId="6229B9BD" w:rsidR="007D4303" w:rsidRDefault="007D4303">
      <w:pPr>
        <w:rPr>
          <w:rFonts w:ascii="Times New Roman" w:hAnsi="Times New Roman" w:cs="Times New Roman"/>
          <w:sz w:val="20"/>
          <w:szCs w:val="20"/>
        </w:rPr>
      </w:pPr>
    </w:p>
    <w:p w14:paraId="75C77B1F" w14:textId="397C97E5" w:rsidR="007D4303" w:rsidRDefault="007D4303">
      <w:pPr>
        <w:rPr>
          <w:rFonts w:ascii="Times New Roman" w:hAnsi="Times New Roman" w:cs="Times New Roman"/>
          <w:sz w:val="20"/>
          <w:szCs w:val="20"/>
        </w:rPr>
      </w:pPr>
    </w:p>
    <w:p w14:paraId="7BDBEF40" w14:textId="5D9C4FA5" w:rsidR="007D4303" w:rsidRDefault="007D4303">
      <w:pPr>
        <w:rPr>
          <w:rFonts w:ascii="Times New Roman" w:hAnsi="Times New Roman" w:cs="Times New Roman"/>
          <w:sz w:val="20"/>
          <w:szCs w:val="20"/>
        </w:rPr>
      </w:pPr>
    </w:p>
    <w:p w14:paraId="50A849A1" w14:textId="0654844A" w:rsidR="007D4303" w:rsidRDefault="007D4303">
      <w:pPr>
        <w:rPr>
          <w:rFonts w:ascii="Times New Roman" w:hAnsi="Times New Roman" w:cs="Times New Roman"/>
          <w:sz w:val="20"/>
          <w:szCs w:val="20"/>
        </w:rPr>
      </w:pPr>
    </w:p>
    <w:p w14:paraId="7363C147" w14:textId="77777777" w:rsidR="007D4303" w:rsidRPr="007D4303" w:rsidRDefault="007D4303">
      <w:pPr>
        <w:rPr>
          <w:rFonts w:ascii="Times New Roman" w:hAnsi="Times New Roman" w:cs="Times New Roman"/>
          <w:sz w:val="20"/>
          <w:szCs w:val="20"/>
        </w:rPr>
      </w:pPr>
    </w:p>
    <w:p w14:paraId="4BF90DCD" w14:textId="77777777" w:rsidR="00947CD7" w:rsidRDefault="00947CD7">
      <w:pPr>
        <w:rPr>
          <w:rFonts w:ascii="Times New Roman" w:hAnsi="Times New Roman" w:cs="Times New Roman"/>
          <w:sz w:val="20"/>
          <w:szCs w:val="20"/>
        </w:rPr>
      </w:pPr>
    </w:p>
    <w:p w14:paraId="66E765B0" w14:textId="77777777" w:rsidR="00B36BCA" w:rsidRDefault="00B36BCA">
      <w:pPr>
        <w:rPr>
          <w:rFonts w:ascii="Times New Roman" w:hAnsi="Times New Roman" w:cs="Times New Roman"/>
          <w:sz w:val="20"/>
          <w:szCs w:val="20"/>
        </w:rPr>
      </w:pPr>
    </w:p>
    <w:p w14:paraId="4CA5E656" w14:textId="77777777" w:rsidR="00B36BCA" w:rsidRPr="007D4303" w:rsidRDefault="00B36BCA">
      <w:pPr>
        <w:rPr>
          <w:rFonts w:ascii="Times New Roman" w:hAnsi="Times New Roman" w:cs="Times New Roman"/>
          <w:sz w:val="20"/>
          <w:szCs w:val="20"/>
        </w:rPr>
      </w:pPr>
    </w:p>
    <w:p w14:paraId="1B21FD4D" w14:textId="36123E82" w:rsidR="00D66CE3" w:rsidRPr="007D4303" w:rsidRDefault="004C4611" w:rsidP="00947CD7">
      <w:pPr>
        <w:spacing w:before="240" w:line="360" w:lineRule="auto"/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lastRenderedPageBreak/>
        <w:t>Table 4</w:t>
      </w:r>
      <w:r w:rsidR="00D66CE3" w:rsidRPr="007D4303">
        <w:rPr>
          <w:rFonts w:ascii="Times New Roman" w:hAnsi="Times New Roman" w:cs="Times New Roman"/>
          <w:sz w:val="20"/>
          <w:szCs w:val="20"/>
        </w:rPr>
        <w:t xml:space="preserve"> Methodological </w:t>
      </w:r>
      <w:r w:rsidR="00951049" w:rsidRPr="007D4303">
        <w:rPr>
          <w:rFonts w:ascii="Times New Roman" w:hAnsi="Times New Roman" w:cs="Times New Roman"/>
          <w:sz w:val="20"/>
          <w:szCs w:val="20"/>
        </w:rPr>
        <w:t xml:space="preserve">Quality Assessment </w:t>
      </w:r>
      <w:r w:rsidR="00D66CE3" w:rsidRPr="007D4303">
        <w:rPr>
          <w:rFonts w:ascii="Times New Roman" w:hAnsi="Times New Roman" w:cs="Times New Roman"/>
          <w:sz w:val="20"/>
          <w:szCs w:val="20"/>
        </w:rPr>
        <w:t xml:space="preserve">of </w:t>
      </w:r>
      <w:r w:rsidR="00951049" w:rsidRPr="007D4303">
        <w:rPr>
          <w:rFonts w:ascii="Times New Roman" w:hAnsi="Times New Roman" w:cs="Times New Roman"/>
          <w:sz w:val="20"/>
          <w:szCs w:val="20"/>
        </w:rPr>
        <w:t>Studies</w:t>
      </w:r>
    </w:p>
    <w:tbl>
      <w:tblPr>
        <w:tblStyle w:val="TableGrid"/>
        <w:tblW w:w="9356" w:type="dxa"/>
        <w:tblInd w:w="-1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50"/>
        <w:gridCol w:w="993"/>
        <w:gridCol w:w="992"/>
        <w:gridCol w:w="992"/>
        <w:gridCol w:w="992"/>
        <w:gridCol w:w="993"/>
        <w:gridCol w:w="992"/>
        <w:gridCol w:w="992"/>
      </w:tblGrid>
      <w:tr w:rsidR="006C08B1" w:rsidRPr="007D4303" w14:paraId="1F2098E5" w14:textId="09EEDECD" w:rsidTr="007D4303">
        <w:tc>
          <w:tcPr>
            <w:tcW w:w="1560" w:type="dxa"/>
            <w:vAlign w:val="center"/>
          </w:tcPr>
          <w:p w14:paraId="4CC2D561" w14:textId="5AF3D903" w:rsidR="00344C37" w:rsidRPr="007D4303" w:rsidRDefault="00344C37" w:rsidP="007E5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First author (year)</w:t>
            </w:r>
          </w:p>
        </w:tc>
        <w:tc>
          <w:tcPr>
            <w:tcW w:w="850" w:type="dxa"/>
            <w:vAlign w:val="center"/>
          </w:tcPr>
          <w:p w14:paraId="2BF45123" w14:textId="550C1E95" w:rsidR="00344C37" w:rsidRPr="007D4303" w:rsidRDefault="00344C37" w:rsidP="00F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993" w:type="dxa"/>
            <w:vAlign w:val="center"/>
          </w:tcPr>
          <w:p w14:paraId="605A452A" w14:textId="7F14D606" w:rsidR="00344C37" w:rsidRPr="007D4303" w:rsidRDefault="00344C37" w:rsidP="00F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992" w:type="dxa"/>
            <w:vAlign w:val="center"/>
          </w:tcPr>
          <w:p w14:paraId="6980DB9A" w14:textId="205B0EFA" w:rsidR="00344C37" w:rsidRPr="007D4303" w:rsidRDefault="00344C37" w:rsidP="007E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992" w:type="dxa"/>
            <w:vAlign w:val="center"/>
          </w:tcPr>
          <w:p w14:paraId="0F759C55" w14:textId="66E0BFA6" w:rsidR="00344C37" w:rsidRPr="007D4303" w:rsidRDefault="00344C37" w:rsidP="007E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992" w:type="dxa"/>
            <w:vAlign w:val="center"/>
          </w:tcPr>
          <w:p w14:paraId="2DFB263F" w14:textId="28C7C062" w:rsidR="00344C37" w:rsidRPr="007D4303" w:rsidRDefault="00344C37" w:rsidP="007E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993" w:type="dxa"/>
            <w:vAlign w:val="center"/>
          </w:tcPr>
          <w:p w14:paraId="16F70FAA" w14:textId="64EC52D0" w:rsidR="00344C37" w:rsidRPr="007D4303" w:rsidRDefault="00344C37" w:rsidP="007E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992" w:type="dxa"/>
            <w:vAlign w:val="center"/>
          </w:tcPr>
          <w:p w14:paraId="287986F5" w14:textId="35E1172F" w:rsidR="00344C37" w:rsidRPr="007D4303" w:rsidRDefault="00344C37" w:rsidP="007E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992" w:type="dxa"/>
            <w:vAlign w:val="center"/>
          </w:tcPr>
          <w:p w14:paraId="2BE6080F" w14:textId="666EEA0A" w:rsidR="00344C37" w:rsidRPr="007D4303" w:rsidRDefault="0007756C" w:rsidP="007F0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</w:p>
        </w:tc>
      </w:tr>
      <w:tr w:rsidR="00D7791D" w:rsidRPr="007D4303" w14:paraId="515705F4" w14:textId="77777777" w:rsidTr="00D46F19">
        <w:tc>
          <w:tcPr>
            <w:tcW w:w="1560" w:type="dxa"/>
            <w:vAlign w:val="center"/>
          </w:tcPr>
          <w:p w14:paraId="670DC4D8" w14:textId="0BEDF3A6" w:rsidR="00D7791D" w:rsidRPr="007D4303" w:rsidRDefault="00D7791D" w:rsidP="00A047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in et al, 2023</w:t>
            </w:r>
          </w:p>
        </w:tc>
        <w:tc>
          <w:tcPr>
            <w:tcW w:w="850" w:type="dxa"/>
            <w:vAlign w:val="center"/>
          </w:tcPr>
          <w:p w14:paraId="16457527" w14:textId="42A8E379" w:rsidR="00D7791D" w:rsidRPr="007D4303" w:rsidRDefault="00D7791D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1AC151D" w14:textId="642B6D53" w:rsidR="00D7791D" w:rsidRPr="007D4303" w:rsidRDefault="00D7791D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1B2B900" w14:textId="0CFBC081" w:rsidR="00D7791D" w:rsidRPr="007D4303" w:rsidRDefault="00D46F19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0700913" w14:textId="3FD21907" w:rsidR="00D7791D" w:rsidRPr="007D4303" w:rsidRDefault="00D7791D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518E0BD" w14:textId="7A16FAC8" w:rsidR="00D7791D" w:rsidRPr="007D4303" w:rsidRDefault="00D7791D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ED7D31" w:themeFill="accent2"/>
            <w:vAlign w:val="center"/>
          </w:tcPr>
          <w:p w14:paraId="06728D67" w14:textId="040ED206" w:rsidR="00D7791D" w:rsidRPr="007D4303" w:rsidRDefault="00D46F19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3A76615" w14:textId="1632A2E5" w:rsidR="00D7791D" w:rsidRPr="007D4303" w:rsidRDefault="00CF2DE3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78042046" w14:textId="4286BEFA" w:rsidR="00D7791D" w:rsidRPr="007D4303" w:rsidRDefault="00D20DD9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A0474B" w:rsidRPr="007D4303" w14:paraId="296DDEF8" w14:textId="32CFFA05" w:rsidTr="007D4303">
        <w:tc>
          <w:tcPr>
            <w:tcW w:w="1560" w:type="dxa"/>
            <w:vAlign w:val="center"/>
          </w:tcPr>
          <w:p w14:paraId="40963C25" w14:textId="225A72B9" w:rsidR="00A0474B" w:rsidRPr="007D4303" w:rsidRDefault="00A0474B" w:rsidP="00A047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, 2023</w:t>
            </w:r>
          </w:p>
        </w:tc>
        <w:tc>
          <w:tcPr>
            <w:tcW w:w="850" w:type="dxa"/>
            <w:vAlign w:val="center"/>
          </w:tcPr>
          <w:p w14:paraId="6DF197C7" w14:textId="526A371D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2BE0771" w14:textId="5FAB195F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E8E1EB2" w14:textId="0F996907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D3C88E8" w14:textId="3BB31DFB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ED7D31" w:themeFill="accent2"/>
          </w:tcPr>
          <w:p w14:paraId="665CD185" w14:textId="4BC096A1" w:rsidR="00A0474B" w:rsidRPr="007D4303" w:rsidRDefault="00C33F99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DEBFB9" w14:textId="56225FFA" w:rsidR="00A0474B" w:rsidRPr="007D4303" w:rsidRDefault="00C33F99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4E62D31C" w14:textId="33E8F463" w:rsidR="00A0474B" w:rsidRPr="007D4303" w:rsidRDefault="00A23FBE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6FB77219" w14:textId="42E09611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A0474B" w:rsidRPr="007D4303" w14:paraId="061AB5E1" w14:textId="6BA11294" w:rsidTr="007D4303">
        <w:tc>
          <w:tcPr>
            <w:tcW w:w="1560" w:type="dxa"/>
            <w:vAlign w:val="center"/>
          </w:tcPr>
          <w:p w14:paraId="21DD44F8" w14:textId="02EFEF0A" w:rsidR="00A0474B" w:rsidRPr="007D4303" w:rsidRDefault="00A0474B" w:rsidP="00A047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n, 2022</w:t>
            </w:r>
          </w:p>
        </w:tc>
        <w:tc>
          <w:tcPr>
            <w:tcW w:w="850" w:type="dxa"/>
          </w:tcPr>
          <w:p w14:paraId="2BDF8014" w14:textId="11955B8F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83826BC" w14:textId="14257224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0ABB10A" w14:textId="53D52A5C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5B3A966" w14:textId="37152F00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8765C96" w14:textId="0495C3A8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5FCAB89D" w14:textId="2091B86E" w:rsidR="00A0474B" w:rsidRPr="007D4303" w:rsidRDefault="00A23FBE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7F193BDE" w14:textId="5A4F3879" w:rsidR="00A0474B" w:rsidRPr="007D4303" w:rsidRDefault="00A23FBE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1D52AE61" w14:textId="228D9A4E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b/>
                <w:sz w:val="20"/>
                <w:szCs w:val="20"/>
              </w:rPr>
              <w:t>*****</w:t>
            </w:r>
          </w:p>
        </w:tc>
      </w:tr>
      <w:tr w:rsidR="00A0474B" w:rsidRPr="007D4303" w14:paraId="53BBDC71" w14:textId="07F88766" w:rsidTr="007D4303">
        <w:tc>
          <w:tcPr>
            <w:tcW w:w="1560" w:type="dxa"/>
            <w:vAlign w:val="center"/>
          </w:tcPr>
          <w:p w14:paraId="1D8EC8DD" w14:textId="49B1FF37" w:rsidR="00A0474B" w:rsidRPr="007D4303" w:rsidRDefault="00A0474B" w:rsidP="00A047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hang, 2022</w:t>
            </w:r>
          </w:p>
        </w:tc>
        <w:tc>
          <w:tcPr>
            <w:tcW w:w="850" w:type="dxa"/>
          </w:tcPr>
          <w:p w14:paraId="38FF4C4A" w14:textId="7E9D5A1C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F12D624" w14:textId="239EE13A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9BC8381" w14:textId="716440DA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00DAEB4" w14:textId="4CA1D76C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7F3E3C4" w14:textId="403C760D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7275AEC4" w14:textId="6627B4E2" w:rsidR="00A0474B" w:rsidRPr="007D4303" w:rsidRDefault="00A23FBE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27BE89DE" w14:textId="723F577C" w:rsidR="00A0474B" w:rsidRPr="007D4303" w:rsidRDefault="00C70E0E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646F0475" w14:textId="39074DF5" w:rsidR="00A0474B" w:rsidRPr="007D4303" w:rsidRDefault="00C70E0E" w:rsidP="00A047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b/>
                <w:sz w:val="20"/>
                <w:szCs w:val="20"/>
              </w:rPr>
              <w:t>*****</w:t>
            </w:r>
          </w:p>
        </w:tc>
      </w:tr>
      <w:tr w:rsidR="00A0474B" w:rsidRPr="007D4303" w14:paraId="78351032" w14:textId="120AE362" w:rsidTr="007D4303">
        <w:tc>
          <w:tcPr>
            <w:tcW w:w="1560" w:type="dxa"/>
            <w:vAlign w:val="center"/>
          </w:tcPr>
          <w:p w14:paraId="161C13D6" w14:textId="4C98BDBE" w:rsidR="00A0474B" w:rsidRPr="007D4303" w:rsidRDefault="00A0474B" w:rsidP="00A047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, 2022</w:t>
            </w:r>
          </w:p>
        </w:tc>
        <w:tc>
          <w:tcPr>
            <w:tcW w:w="850" w:type="dxa"/>
          </w:tcPr>
          <w:p w14:paraId="7012067D" w14:textId="3AC97158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DF1F35C" w14:textId="4504A237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E31B668" w14:textId="0C6A810C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42FA06D" w14:textId="541D9A4E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ED7D31" w:themeFill="accent2"/>
          </w:tcPr>
          <w:p w14:paraId="122A5DFA" w14:textId="6A228BFD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63F444" w14:textId="2EBDBD74" w:rsidR="00A0474B" w:rsidRPr="007D4303" w:rsidRDefault="00A23FBE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5B9EDA99" w14:textId="435F77A7" w:rsidR="00A0474B" w:rsidRPr="007D4303" w:rsidRDefault="00A23FBE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46C1E923" w14:textId="1A41B97C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A0474B" w:rsidRPr="007D4303" w14:paraId="4D37C0CB" w14:textId="1819C8F2" w:rsidTr="007D4303">
        <w:tc>
          <w:tcPr>
            <w:tcW w:w="1560" w:type="dxa"/>
            <w:vAlign w:val="center"/>
          </w:tcPr>
          <w:p w14:paraId="2DA878D4" w14:textId="1AB40DEC" w:rsidR="00A0474B" w:rsidRPr="007D4303" w:rsidRDefault="00A0474B" w:rsidP="00A047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usel, 2017</w:t>
            </w:r>
          </w:p>
        </w:tc>
        <w:tc>
          <w:tcPr>
            <w:tcW w:w="850" w:type="dxa"/>
          </w:tcPr>
          <w:p w14:paraId="701673D2" w14:textId="7F9C5FBB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BBEB6B3" w14:textId="0F6580FB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3302ADE" w14:textId="37386321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9E955EC" w14:textId="65F8FE88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7921F51" w14:textId="32BD8F95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6BC8456F" w14:textId="27133C60" w:rsidR="00A0474B" w:rsidRPr="007D4303" w:rsidRDefault="00A23FBE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ED7D31" w:themeFill="accent2"/>
            <w:vAlign w:val="center"/>
          </w:tcPr>
          <w:p w14:paraId="7D1C9973" w14:textId="77331AE1" w:rsidR="00A0474B" w:rsidRPr="007D4303" w:rsidRDefault="00EE330A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03EAE9A" w14:textId="226AC12F" w:rsidR="00A0474B" w:rsidRPr="007D4303" w:rsidRDefault="00A23FBE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A0474B" w:rsidRPr="007D4303" w14:paraId="6430A83A" w14:textId="6FBD16BF" w:rsidTr="007D4303">
        <w:tc>
          <w:tcPr>
            <w:tcW w:w="1560" w:type="dxa"/>
            <w:vAlign w:val="center"/>
          </w:tcPr>
          <w:p w14:paraId="521E1477" w14:textId="0886DFCB" w:rsidR="00A0474B" w:rsidRPr="007D4303" w:rsidRDefault="00A0474B" w:rsidP="00A047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uang, 2014</w:t>
            </w:r>
          </w:p>
        </w:tc>
        <w:tc>
          <w:tcPr>
            <w:tcW w:w="850" w:type="dxa"/>
          </w:tcPr>
          <w:p w14:paraId="71EFC0F0" w14:textId="14D814B0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763648D" w14:textId="78EC472B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70409D8" w14:textId="6CE5DEE9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0FAA3E6" w14:textId="4DCA3EB6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A6E6EC5" w14:textId="2A407992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ED7D31" w:themeFill="accent2"/>
            <w:vAlign w:val="center"/>
          </w:tcPr>
          <w:p w14:paraId="099C4899" w14:textId="671A9CED" w:rsidR="00A0474B" w:rsidRPr="007D4303" w:rsidRDefault="000C0945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B99BE91" w14:textId="622724E8" w:rsidR="00A0474B" w:rsidRPr="007D4303" w:rsidRDefault="00243CC1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441E7E32" w14:textId="47A01211" w:rsidR="00A0474B" w:rsidRPr="007D4303" w:rsidRDefault="00243CC1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A0474B" w:rsidRPr="007D4303" w14:paraId="148AA437" w14:textId="27720298" w:rsidTr="007D4303">
        <w:tc>
          <w:tcPr>
            <w:tcW w:w="1560" w:type="dxa"/>
            <w:vAlign w:val="center"/>
          </w:tcPr>
          <w:p w14:paraId="513B2A9F" w14:textId="74547023" w:rsidR="00A0474B" w:rsidRPr="007D4303" w:rsidRDefault="00A0474B" w:rsidP="00A047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ley, 2011</w:t>
            </w:r>
          </w:p>
        </w:tc>
        <w:tc>
          <w:tcPr>
            <w:tcW w:w="850" w:type="dxa"/>
          </w:tcPr>
          <w:p w14:paraId="207136A5" w14:textId="491E0737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FD62A57" w14:textId="094E1074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5DEF4B2" w14:textId="52E4AD9A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55E2FD3" w14:textId="359B4291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95D7F5A" w14:textId="1BBD0C03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ED7D31" w:themeFill="accent2"/>
            <w:vAlign w:val="center"/>
          </w:tcPr>
          <w:p w14:paraId="12EB8766" w14:textId="74781D4B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0B61683" w14:textId="143C992E" w:rsidR="00A0474B" w:rsidRPr="007D4303" w:rsidRDefault="00A23FBE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5BDA3871" w14:textId="4EDF25BC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A0474B" w:rsidRPr="007D4303" w14:paraId="15A6D45A" w14:textId="5DB41BDE" w:rsidTr="007D4303">
        <w:tc>
          <w:tcPr>
            <w:tcW w:w="1560" w:type="dxa"/>
            <w:vAlign w:val="center"/>
          </w:tcPr>
          <w:p w14:paraId="3D862F95" w14:textId="665EE553" w:rsidR="00A0474B" w:rsidRPr="007D4303" w:rsidRDefault="00A0474B" w:rsidP="00A047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ani, 2009</w:t>
            </w:r>
          </w:p>
        </w:tc>
        <w:tc>
          <w:tcPr>
            <w:tcW w:w="850" w:type="dxa"/>
          </w:tcPr>
          <w:p w14:paraId="5DB8F8A3" w14:textId="5FA507F8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FF85A5D" w14:textId="4E5B9846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FDC4D2E" w14:textId="49BBF268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189C6B0" w14:textId="0AE7CB0C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D9813C5" w14:textId="2FEBE572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ED7D31" w:themeFill="accent2"/>
            <w:vAlign w:val="center"/>
          </w:tcPr>
          <w:p w14:paraId="0E3B5180" w14:textId="6A07985F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4B24251" w14:textId="4520FEF2" w:rsidR="00A0474B" w:rsidRPr="007D4303" w:rsidRDefault="00A23FBE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619E052A" w14:textId="025B2C62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A0474B" w:rsidRPr="007D4303" w14:paraId="620AF00C" w14:textId="0638FD38" w:rsidTr="007D4303">
        <w:tc>
          <w:tcPr>
            <w:tcW w:w="1560" w:type="dxa"/>
            <w:vAlign w:val="center"/>
          </w:tcPr>
          <w:p w14:paraId="770FA3DC" w14:textId="61908FAB" w:rsidR="00A0474B" w:rsidRPr="007D4303" w:rsidRDefault="00A0474B" w:rsidP="00A047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ley, 2007</w:t>
            </w:r>
          </w:p>
        </w:tc>
        <w:tc>
          <w:tcPr>
            <w:tcW w:w="850" w:type="dxa"/>
          </w:tcPr>
          <w:p w14:paraId="2ED23E1C" w14:textId="125FC36B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57D3973" w14:textId="77E5CCFE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E0E31F9" w14:textId="5FEEE8C9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19FEB74" w14:textId="3AC9B931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F18C4B8" w14:textId="055441DB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ED7D31" w:themeFill="accent2"/>
            <w:vAlign w:val="center"/>
          </w:tcPr>
          <w:p w14:paraId="143F78D3" w14:textId="3F9A834C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6B00866" w14:textId="7A5277D4" w:rsidR="00A0474B" w:rsidRPr="007D4303" w:rsidRDefault="00A23FBE" w:rsidP="00A23F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53570278" w14:textId="4CCFDC79" w:rsidR="00A0474B" w:rsidRPr="007D4303" w:rsidRDefault="00A0474B" w:rsidP="00A0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303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</w:tbl>
    <w:p w14:paraId="3B4A4FD7" w14:textId="0F6AC27B" w:rsidR="00D66CE3" w:rsidRPr="007D4303" w:rsidRDefault="009043B3" w:rsidP="00A42289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 xml:space="preserve">Responses: </w:t>
      </w:r>
      <w:r w:rsidR="00D26B80" w:rsidRPr="007D4303">
        <w:rPr>
          <w:rFonts w:ascii="Times New Roman" w:hAnsi="Times New Roman" w:cs="Times New Roman"/>
          <w:sz w:val="20"/>
          <w:szCs w:val="20"/>
        </w:rPr>
        <w:t>1 = Yes (</w:t>
      </w:r>
      <w:r w:rsidR="0090398F" w:rsidRPr="007D4303">
        <w:rPr>
          <w:rFonts w:ascii="Times New Roman" w:hAnsi="Times New Roman" w:cs="Times New Roman"/>
          <w:sz w:val="20"/>
          <w:szCs w:val="20"/>
        </w:rPr>
        <w:t>criteria met</w:t>
      </w:r>
      <w:r w:rsidR="00D26B80" w:rsidRPr="007D4303">
        <w:rPr>
          <w:rFonts w:ascii="Times New Roman" w:hAnsi="Times New Roman" w:cs="Times New Roman"/>
          <w:sz w:val="20"/>
          <w:szCs w:val="20"/>
        </w:rPr>
        <w:t>), 0 = No (</w:t>
      </w:r>
      <w:r w:rsidR="0090398F" w:rsidRPr="007D4303">
        <w:rPr>
          <w:rFonts w:ascii="Times New Roman" w:hAnsi="Times New Roman" w:cs="Times New Roman"/>
          <w:sz w:val="20"/>
          <w:szCs w:val="20"/>
        </w:rPr>
        <w:t>criteria not met</w:t>
      </w:r>
      <w:r w:rsidR="00D26B80" w:rsidRPr="007D4303">
        <w:rPr>
          <w:rFonts w:ascii="Times New Roman" w:hAnsi="Times New Roman" w:cs="Times New Roman"/>
          <w:sz w:val="20"/>
          <w:szCs w:val="20"/>
        </w:rPr>
        <w:t>),</w:t>
      </w:r>
      <w:r w:rsidR="007F02B7" w:rsidRPr="007D4303">
        <w:rPr>
          <w:rFonts w:ascii="Times New Roman" w:hAnsi="Times New Roman" w:cs="Times New Roman"/>
          <w:sz w:val="20"/>
          <w:szCs w:val="20"/>
        </w:rPr>
        <w:t xml:space="preserve"> 0 = </w:t>
      </w:r>
      <w:r w:rsidRPr="007D4303">
        <w:rPr>
          <w:rFonts w:ascii="Times New Roman" w:hAnsi="Times New Roman" w:cs="Times New Roman"/>
          <w:sz w:val="20"/>
          <w:szCs w:val="20"/>
        </w:rPr>
        <w:t>Can’t tell</w:t>
      </w:r>
      <w:r w:rsidR="007F02B7" w:rsidRPr="007D4303">
        <w:rPr>
          <w:rFonts w:ascii="Times New Roman" w:hAnsi="Times New Roman" w:cs="Times New Roman"/>
          <w:sz w:val="20"/>
          <w:szCs w:val="20"/>
        </w:rPr>
        <w:t xml:space="preserve"> (</w:t>
      </w:r>
      <w:r w:rsidR="004C08A7" w:rsidRPr="007D4303">
        <w:rPr>
          <w:rFonts w:ascii="Times New Roman" w:hAnsi="Times New Roman" w:cs="Times New Roman"/>
          <w:sz w:val="20"/>
          <w:szCs w:val="20"/>
        </w:rPr>
        <w:t>ina</w:t>
      </w:r>
      <w:r w:rsidR="000D442A" w:rsidRPr="007D4303">
        <w:rPr>
          <w:rFonts w:ascii="Times New Roman" w:hAnsi="Times New Roman" w:cs="Times New Roman"/>
          <w:sz w:val="20"/>
          <w:szCs w:val="20"/>
        </w:rPr>
        <w:t>ppropriate</w:t>
      </w:r>
      <w:r w:rsidR="004C08A7" w:rsidRPr="007D4303">
        <w:rPr>
          <w:rFonts w:ascii="Times New Roman" w:hAnsi="Times New Roman" w:cs="Times New Roman"/>
          <w:sz w:val="20"/>
          <w:szCs w:val="20"/>
        </w:rPr>
        <w:t xml:space="preserve"> or unclear</w:t>
      </w:r>
      <w:r w:rsidR="007F02B7" w:rsidRPr="007D4303">
        <w:rPr>
          <w:rFonts w:ascii="Times New Roman" w:hAnsi="Times New Roman" w:cs="Times New Roman"/>
          <w:sz w:val="20"/>
          <w:szCs w:val="20"/>
        </w:rPr>
        <w:t>)</w:t>
      </w:r>
    </w:p>
    <w:p w14:paraId="41037296" w14:textId="77777777" w:rsidR="00FF1B16" w:rsidRPr="007D4303" w:rsidRDefault="00FF1B16" w:rsidP="00FF1B16">
      <w:pPr>
        <w:rPr>
          <w:rFonts w:ascii="Times New Roman" w:hAnsi="Times New Roman" w:cs="Times New Roman"/>
          <w:sz w:val="20"/>
          <w:szCs w:val="20"/>
        </w:rPr>
      </w:pPr>
    </w:p>
    <w:p w14:paraId="68F64C3D" w14:textId="2CDD4DEE" w:rsidR="00FF1B16" w:rsidRPr="007D4303" w:rsidRDefault="00FF1B16" w:rsidP="00FF1B16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>Screening questions (for all types)</w:t>
      </w:r>
    </w:p>
    <w:p w14:paraId="4BD7BC04" w14:textId="77777777" w:rsidR="00FF1B16" w:rsidRPr="007D4303" w:rsidRDefault="00FF1B16" w:rsidP="00FF1B16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>S1. Are there clear research questions?</w:t>
      </w:r>
    </w:p>
    <w:p w14:paraId="6655B5F3" w14:textId="44EF64F2" w:rsidR="00E752EE" w:rsidRPr="007D4303" w:rsidRDefault="00FF1B16" w:rsidP="00FF1B16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>S2. Do the collected data allow to address the research questions?</w:t>
      </w:r>
    </w:p>
    <w:p w14:paraId="2F007EA4" w14:textId="77777777" w:rsidR="00FF1B16" w:rsidRPr="007D4303" w:rsidRDefault="00FF1B16" w:rsidP="00FF1B16">
      <w:pPr>
        <w:rPr>
          <w:rFonts w:ascii="Times New Roman" w:hAnsi="Times New Roman" w:cs="Times New Roman"/>
          <w:sz w:val="20"/>
          <w:szCs w:val="20"/>
        </w:rPr>
      </w:pPr>
    </w:p>
    <w:p w14:paraId="3C7F53F2" w14:textId="334E851F" w:rsidR="00E752EE" w:rsidRPr="007D4303" w:rsidRDefault="00E752EE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>Criteria</w:t>
      </w:r>
    </w:p>
    <w:p w14:paraId="419180C8" w14:textId="79B6C324" w:rsidR="00A672E4" w:rsidRPr="007D4303" w:rsidRDefault="006F136A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>3. Quantitative non-randomized studies:</w:t>
      </w:r>
      <w:r w:rsidRPr="007D4303">
        <w:rPr>
          <w:sz w:val="20"/>
          <w:szCs w:val="20"/>
        </w:rPr>
        <w:t xml:space="preserve"> </w:t>
      </w:r>
      <w:r w:rsidRPr="007D4303">
        <w:rPr>
          <w:rFonts w:ascii="Times New Roman" w:hAnsi="Times New Roman" w:cs="Times New Roman"/>
          <w:sz w:val="20"/>
          <w:szCs w:val="20"/>
        </w:rPr>
        <w:t>Methodological quality criteria</w:t>
      </w:r>
    </w:p>
    <w:p w14:paraId="2B3696EF" w14:textId="352C709C" w:rsidR="00A672E4" w:rsidRPr="007D4303" w:rsidRDefault="00265B05" w:rsidP="00A672E4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>3.1 Are</w:t>
      </w:r>
      <w:r w:rsidR="00A672E4" w:rsidRPr="007D4303">
        <w:rPr>
          <w:rFonts w:ascii="Times New Roman" w:hAnsi="Times New Roman" w:cs="Times New Roman"/>
          <w:sz w:val="20"/>
          <w:szCs w:val="20"/>
        </w:rPr>
        <w:t xml:space="preserve"> the participants representative of the target population?</w:t>
      </w:r>
    </w:p>
    <w:p w14:paraId="68492AAF" w14:textId="77777777" w:rsidR="00A672E4" w:rsidRPr="007D4303" w:rsidRDefault="00A672E4" w:rsidP="00A672E4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>3.2. Are measurements appropriate regarding both the outcome and intervention (or exposure)?</w:t>
      </w:r>
    </w:p>
    <w:p w14:paraId="59F76FF0" w14:textId="77777777" w:rsidR="00A672E4" w:rsidRPr="007D4303" w:rsidRDefault="00A672E4" w:rsidP="00A672E4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>3.3. Are there complete outcome data?</w:t>
      </w:r>
    </w:p>
    <w:p w14:paraId="048E2767" w14:textId="77777777" w:rsidR="00A672E4" w:rsidRPr="007D4303" w:rsidRDefault="00A672E4" w:rsidP="00A672E4">
      <w:pPr>
        <w:rPr>
          <w:rFonts w:ascii="Times New Roman" w:hAnsi="Times New Roman" w:cs="Times New Roman"/>
          <w:sz w:val="20"/>
          <w:szCs w:val="20"/>
        </w:rPr>
      </w:pPr>
      <w:r w:rsidRPr="007D4303">
        <w:rPr>
          <w:rFonts w:ascii="Times New Roman" w:hAnsi="Times New Roman" w:cs="Times New Roman"/>
          <w:sz w:val="20"/>
          <w:szCs w:val="20"/>
        </w:rPr>
        <w:t>3.4. Are the confounders accounted for in the design and analysis?</w:t>
      </w:r>
    </w:p>
    <w:p w14:paraId="5EC0D06D" w14:textId="74BB7E0D" w:rsidR="005D11CE" w:rsidRPr="00265B05" w:rsidRDefault="00A672E4" w:rsidP="00265B05">
      <w:pPr>
        <w:rPr>
          <w:rFonts w:ascii="Times New Roman" w:hAnsi="Times New Roman" w:cs="Times New Roman"/>
          <w:sz w:val="20"/>
          <w:szCs w:val="20"/>
        </w:rPr>
        <w:sectPr w:rsidR="005D11CE" w:rsidRPr="00265B05" w:rsidSect="003A1C14">
          <w:headerReference w:type="default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7D4303">
        <w:rPr>
          <w:rFonts w:ascii="Times New Roman" w:hAnsi="Times New Roman" w:cs="Times New Roman"/>
          <w:sz w:val="20"/>
          <w:szCs w:val="20"/>
        </w:rPr>
        <w:t>3.5. During the study period, is the intervention administered (or exposure occurred) as intende</w:t>
      </w:r>
      <w:r w:rsidR="00265B05">
        <w:rPr>
          <w:rFonts w:ascii="Times New Roman" w:hAnsi="Times New Roman" w:cs="Times New Roman"/>
          <w:sz w:val="20"/>
          <w:szCs w:val="20"/>
        </w:rPr>
        <w:t>d</w:t>
      </w:r>
    </w:p>
    <w:p w14:paraId="246D3DDC" w14:textId="556545C2" w:rsidR="005D11CE" w:rsidRPr="007D4303" w:rsidRDefault="005D11CE" w:rsidP="00265B05">
      <w:pPr>
        <w:rPr>
          <w:rFonts w:ascii="Times New Roman" w:hAnsi="Times New Roman" w:cs="Times New Roman"/>
          <w:sz w:val="20"/>
          <w:szCs w:val="20"/>
        </w:rPr>
      </w:pPr>
    </w:p>
    <w:sectPr w:rsidR="005D11CE" w:rsidRPr="007D43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58C328" w14:textId="77777777" w:rsidR="005479F6" w:rsidRDefault="005479F6" w:rsidP="002D7F74">
      <w:pPr>
        <w:spacing w:after="0" w:line="240" w:lineRule="auto"/>
      </w:pPr>
      <w:r>
        <w:separator/>
      </w:r>
    </w:p>
  </w:endnote>
  <w:endnote w:type="continuationSeparator" w:id="0">
    <w:p w14:paraId="58A078B8" w14:textId="77777777" w:rsidR="005479F6" w:rsidRDefault="005479F6" w:rsidP="002D7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49069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7B0189" w14:textId="3D17E13C" w:rsidR="00D97EEE" w:rsidRDefault="00D97E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0BB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7A52595" w14:textId="77777777" w:rsidR="00D97EEE" w:rsidRDefault="00D97E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93D45F" w14:textId="77777777" w:rsidR="005479F6" w:rsidRDefault="005479F6" w:rsidP="002D7F74">
      <w:pPr>
        <w:spacing w:after="0" w:line="240" w:lineRule="auto"/>
      </w:pPr>
      <w:r>
        <w:separator/>
      </w:r>
    </w:p>
  </w:footnote>
  <w:footnote w:type="continuationSeparator" w:id="0">
    <w:p w14:paraId="46581C8F" w14:textId="77777777" w:rsidR="005479F6" w:rsidRDefault="005479F6" w:rsidP="002D7F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E9AB5C" w14:textId="35F09292" w:rsidR="002D7F74" w:rsidRPr="002A78ED" w:rsidRDefault="002D7F74" w:rsidP="002D7F74">
    <w:pPr>
      <w:pStyle w:val="Header"/>
      <w:jc w:val="right"/>
      <w:rPr>
        <w:rFonts w:ascii="Times New Roman" w:hAnsi="Times New Roman" w:cs="Times New Roman"/>
        <w:sz w:val="24"/>
      </w:rPr>
    </w:pPr>
    <w:r w:rsidRPr="002A78ED">
      <w:rPr>
        <w:rFonts w:ascii="Times New Roman" w:hAnsi="Times New Roman" w:cs="Times New Roman"/>
        <w:sz w:val="24"/>
      </w:rPr>
      <w:t>Supplementary file: CVD fMR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085C38"/>
    <w:multiLevelType w:val="hybridMultilevel"/>
    <w:tmpl w:val="B7EC7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EE5782"/>
    <w:multiLevelType w:val="hybridMultilevel"/>
    <w:tmpl w:val="293C4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E97349"/>
    <w:multiLevelType w:val="hybridMultilevel"/>
    <w:tmpl w:val="08FAB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5148B4"/>
    <w:multiLevelType w:val="hybridMultilevel"/>
    <w:tmpl w:val="EF6238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B9D6029"/>
    <w:multiLevelType w:val="hybridMultilevel"/>
    <w:tmpl w:val="9E50D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850C50"/>
    <w:multiLevelType w:val="hybridMultilevel"/>
    <w:tmpl w:val="15887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C00437"/>
    <w:multiLevelType w:val="hybridMultilevel"/>
    <w:tmpl w:val="A46EB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5841468">
    <w:abstractNumId w:val="4"/>
  </w:num>
  <w:num w:numId="2" w16cid:durableId="1115713852">
    <w:abstractNumId w:val="1"/>
  </w:num>
  <w:num w:numId="3" w16cid:durableId="583422025">
    <w:abstractNumId w:val="5"/>
  </w:num>
  <w:num w:numId="4" w16cid:durableId="71704125">
    <w:abstractNumId w:val="6"/>
  </w:num>
  <w:num w:numId="5" w16cid:durableId="935988116">
    <w:abstractNumId w:val="3"/>
  </w:num>
  <w:num w:numId="6" w16cid:durableId="1369834806">
    <w:abstractNumId w:val="2"/>
  </w:num>
  <w:num w:numId="7" w16cid:durableId="588544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427"/>
    <w:rsid w:val="000010DD"/>
    <w:rsid w:val="00001662"/>
    <w:rsid w:val="00010593"/>
    <w:rsid w:val="000358D0"/>
    <w:rsid w:val="00054AFC"/>
    <w:rsid w:val="0005612E"/>
    <w:rsid w:val="00064E6A"/>
    <w:rsid w:val="0006522F"/>
    <w:rsid w:val="0007142A"/>
    <w:rsid w:val="0007756C"/>
    <w:rsid w:val="000831D4"/>
    <w:rsid w:val="000A1CAA"/>
    <w:rsid w:val="000B0954"/>
    <w:rsid w:val="000B57CE"/>
    <w:rsid w:val="000C0945"/>
    <w:rsid w:val="000C17A6"/>
    <w:rsid w:val="000C79CA"/>
    <w:rsid w:val="000D3358"/>
    <w:rsid w:val="000D442A"/>
    <w:rsid w:val="000F0A14"/>
    <w:rsid w:val="000F33AA"/>
    <w:rsid w:val="00107B46"/>
    <w:rsid w:val="00112E9C"/>
    <w:rsid w:val="00112FCD"/>
    <w:rsid w:val="001229D7"/>
    <w:rsid w:val="00131F02"/>
    <w:rsid w:val="0013252C"/>
    <w:rsid w:val="001373AD"/>
    <w:rsid w:val="001679B1"/>
    <w:rsid w:val="001742A1"/>
    <w:rsid w:val="001769DF"/>
    <w:rsid w:val="00196031"/>
    <w:rsid w:val="001A0155"/>
    <w:rsid w:val="001C7608"/>
    <w:rsid w:val="001D2865"/>
    <w:rsid w:val="001D7343"/>
    <w:rsid w:val="001E5341"/>
    <w:rsid w:val="001E7B11"/>
    <w:rsid w:val="001E7CB8"/>
    <w:rsid w:val="001F1A2E"/>
    <w:rsid w:val="001F3FF4"/>
    <w:rsid w:val="001F67C2"/>
    <w:rsid w:val="002013AE"/>
    <w:rsid w:val="00204873"/>
    <w:rsid w:val="00206045"/>
    <w:rsid w:val="00207FB9"/>
    <w:rsid w:val="00210C8B"/>
    <w:rsid w:val="00221C22"/>
    <w:rsid w:val="0023476C"/>
    <w:rsid w:val="00237127"/>
    <w:rsid w:val="00237FC1"/>
    <w:rsid w:val="00240D87"/>
    <w:rsid w:val="00243CC1"/>
    <w:rsid w:val="00245134"/>
    <w:rsid w:val="00254EA2"/>
    <w:rsid w:val="00263057"/>
    <w:rsid w:val="00265830"/>
    <w:rsid w:val="00265B05"/>
    <w:rsid w:val="00274AB0"/>
    <w:rsid w:val="00275C87"/>
    <w:rsid w:val="0027691A"/>
    <w:rsid w:val="002805F1"/>
    <w:rsid w:val="00284CD1"/>
    <w:rsid w:val="00292480"/>
    <w:rsid w:val="002A15DF"/>
    <w:rsid w:val="002A7278"/>
    <w:rsid w:val="002A78ED"/>
    <w:rsid w:val="002B24EB"/>
    <w:rsid w:val="002B635C"/>
    <w:rsid w:val="002D7F74"/>
    <w:rsid w:val="002E0C65"/>
    <w:rsid w:val="002E17F2"/>
    <w:rsid w:val="002F357D"/>
    <w:rsid w:val="00301106"/>
    <w:rsid w:val="00301368"/>
    <w:rsid w:val="00302BF1"/>
    <w:rsid w:val="0030334C"/>
    <w:rsid w:val="00304B34"/>
    <w:rsid w:val="00307DE5"/>
    <w:rsid w:val="00317303"/>
    <w:rsid w:val="00320AB3"/>
    <w:rsid w:val="00336B06"/>
    <w:rsid w:val="00344C37"/>
    <w:rsid w:val="00351FE6"/>
    <w:rsid w:val="00366FE0"/>
    <w:rsid w:val="003749A1"/>
    <w:rsid w:val="003769F5"/>
    <w:rsid w:val="003859DF"/>
    <w:rsid w:val="00385BDF"/>
    <w:rsid w:val="00392AF5"/>
    <w:rsid w:val="003A1C14"/>
    <w:rsid w:val="003A7AAB"/>
    <w:rsid w:val="003B12DA"/>
    <w:rsid w:val="003B2B32"/>
    <w:rsid w:val="003D44DF"/>
    <w:rsid w:val="003F0AFE"/>
    <w:rsid w:val="004047EE"/>
    <w:rsid w:val="00411D07"/>
    <w:rsid w:val="00425B93"/>
    <w:rsid w:val="00432977"/>
    <w:rsid w:val="00432D4F"/>
    <w:rsid w:val="00433CAA"/>
    <w:rsid w:val="00437EA8"/>
    <w:rsid w:val="00440C61"/>
    <w:rsid w:val="004444B3"/>
    <w:rsid w:val="00444F83"/>
    <w:rsid w:val="00454459"/>
    <w:rsid w:val="00454EB9"/>
    <w:rsid w:val="004648B8"/>
    <w:rsid w:val="00471375"/>
    <w:rsid w:val="0047254E"/>
    <w:rsid w:val="00477058"/>
    <w:rsid w:val="00495BD5"/>
    <w:rsid w:val="00497668"/>
    <w:rsid w:val="004A47F0"/>
    <w:rsid w:val="004A5BD6"/>
    <w:rsid w:val="004B4F1D"/>
    <w:rsid w:val="004C08A7"/>
    <w:rsid w:val="004C4611"/>
    <w:rsid w:val="004D1F4E"/>
    <w:rsid w:val="004E114A"/>
    <w:rsid w:val="004E14A5"/>
    <w:rsid w:val="004E3311"/>
    <w:rsid w:val="004F29F7"/>
    <w:rsid w:val="004F51BF"/>
    <w:rsid w:val="00505741"/>
    <w:rsid w:val="005072E3"/>
    <w:rsid w:val="005115EB"/>
    <w:rsid w:val="0054242E"/>
    <w:rsid w:val="00544427"/>
    <w:rsid w:val="005463F5"/>
    <w:rsid w:val="005479F6"/>
    <w:rsid w:val="00557D89"/>
    <w:rsid w:val="0056248B"/>
    <w:rsid w:val="00562A9F"/>
    <w:rsid w:val="00567E50"/>
    <w:rsid w:val="00570756"/>
    <w:rsid w:val="0058091E"/>
    <w:rsid w:val="00583E3F"/>
    <w:rsid w:val="00584941"/>
    <w:rsid w:val="005854A5"/>
    <w:rsid w:val="005940E3"/>
    <w:rsid w:val="005A4387"/>
    <w:rsid w:val="005B07BD"/>
    <w:rsid w:val="005C09EC"/>
    <w:rsid w:val="005C0CF8"/>
    <w:rsid w:val="005D11CE"/>
    <w:rsid w:val="005D7A8D"/>
    <w:rsid w:val="005E0CF1"/>
    <w:rsid w:val="005E55CB"/>
    <w:rsid w:val="005E5BA9"/>
    <w:rsid w:val="005F7C26"/>
    <w:rsid w:val="00603EBA"/>
    <w:rsid w:val="00632FEF"/>
    <w:rsid w:val="00653CEC"/>
    <w:rsid w:val="006574DA"/>
    <w:rsid w:val="006616C9"/>
    <w:rsid w:val="00675617"/>
    <w:rsid w:val="006825DF"/>
    <w:rsid w:val="00683231"/>
    <w:rsid w:val="006A214F"/>
    <w:rsid w:val="006A4DDC"/>
    <w:rsid w:val="006B44E8"/>
    <w:rsid w:val="006C08B1"/>
    <w:rsid w:val="006C489B"/>
    <w:rsid w:val="006D0AB6"/>
    <w:rsid w:val="006D2750"/>
    <w:rsid w:val="006D33DA"/>
    <w:rsid w:val="006E1D4D"/>
    <w:rsid w:val="006F136A"/>
    <w:rsid w:val="006F414E"/>
    <w:rsid w:val="006F52BC"/>
    <w:rsid w:val="00703A1D"/>
    <w:rsid w:val="00757210"/>
    <w:rsid w:val="007576FF"/>
    <w:rsid w:val="007622A5"/>
    <w:rsid w:val="00764476"/>
    <w:rsid w:val="00767751"/>
    <w:rsid w:val="007760BB"/>
    <w:rsid w:val="00777738"/>
    <w:rsid w:val="00784BD5"/>
    <w:rsid w:val="0079133F"/>
    <w:rsid w:val="007A4929"/>
    <w:rsid w:val="007B2F84"/>
    <w:rsid w:val="007D093B"/>
    <w:rsid w:val="007D31DC"/>
    <w:rsid w:val="007D415E"/>
    <w:rsid w:val="007D4303"/>
    <w:rsid w:val="007E1471"/>
    <w:rsid w:val="007E50D4"/>
    <w:rsid w:val="007E57B3"/>
    <w:rsid w:val="007F02B7"/>
    <w:rsid w:val="007F1650"/>
    <w:rsid w:val="007F4E07"/>
    <w:rsid w:val="008000F9"/>
    <w:rsid w:val="00802D99"/>
    <w:rsid w:val="00807064"/>
    <w:rsid w:val="00814BC5"/>
    <w:rsid w:val="008344BB"/>
    <w:rsid w:val="00844EF6"/>
    <w:rsid w:val="00845052"/>
    <w:rsid w:val="00851FBB"/>
    <w:rsid w:val="00853A30"/>
    <w:rsid w:val="00854A89"/>
    <w:rsid w:val="008703DF"/>
    <w:rsid w:val="00886F40"/>
    <w:rsid w:val="008A49B2"/>
    <w:rsid w:val="008C0CD0"/>
    <w:rsid w:val="008D2048"/>
    <w:rsid w:val="008D3E5B"/>
    <w:rsid w:val="008E0311"/>
    <w:rsid w:val="008E7C55"/>
    <w:rsid w:val="008F04E4"/>
    <w:rsid w:val="008F0669"/>
    <w:rsid w:val="008F2BD9"/>
    <w:rsid w:val="008F2F84"/>
    <w:rsid w:val="00900512"/>
    <w:rsid w:val="00901C2A"/>
    <w:rsid w:val="0090398F"/>
    <w:rsid w:val="009043B3"/>
    <w:rsid w:val="009061DD"/>
    <w:rsid w:val="00920598"/>
    <w:rsid w:val="009206C1"/>
    <w:rsid w:val="00937BF0"/>
    <w:rsid w:val="00947CD7"/>
    <w:rsid w:val="00950331"/>
    <w:rsid w:val="00951049"/>
    <w:rsid w:val="00951A01"/>
    <w:rsid w:val="00957960"/>
    <w:rsid w:val="0096738C"/>
    <w:rsid w:val="009716B4"/>
    <w:rsid w:val="0098458E"/>
    <w:rsid w:val="00985AE1"/>
    <w:rsid w:val="009913EC"/>
    <w:rsid w:val="009969D0"/>
    <w:rsid w:val="00996E61"/>
    <w:rsid w:val="009A4B26"/>
    <w:rsid w:val="009A675F"/>
    <w:rsid w:val="009B69AF"/>
    <w:rsid w:val="009C2D8C"/>
    <w:rsid w:val="009C5CBB"/>
    <w:rsid w:val="009E40D0"/>
    <w:rsid w:val="009F4AF8"/>
    <w:rsid w:val="00A0474B"/>
    <w:rsid w:val="00A10DCA"/>
    <w:rsid w:val="00A235F6"/>
    <w:rsid w:val="00A23FBE"/>
    <w:rsid w:val="00A41C32"/>
    <w:rsid w:val="00A42289"/>
    <w:rsid w:val="00A4585F"/>
    <w:rsid w:val="00A518CF"/>
    <w:rsid w:val="00A60E12"/>
    <w:rsid w:val="00A61F4E"/>
    <w:rsid w:val="00A64736"/>
    <w:rsid w:val="00A672E4"/>
    <w:rsid w:val="00A71E72"/>
    <w:rsid w:val="00A73AC6"/>
    <w:rsid w:val="00A81E48"/>
    <w:rsid w:val="00A81E54"/>
    <w:rsid w:val="00A840EB"/>
    <w:rsid w:val="00A857FD"/>
    <w:rsid w:val="00A91312"/>
    <w:rsid w:val="00AA050A"/>
    <w:rsid w:val="00AA4A36"/>
    <w:rsid w:val="00AB2350"/>
    <w:rsid w:val="00AB7630"/>
    <w:rsid w:val="00AD0BBA"/>
    <w:rsid w:val="00AD0CD6"/>
    <w:rsid w:val="00AD55FD"/>
    <w:rsid w:val="00AD5FFE"/>
    <w:rsid w:val="00AD641F"/>
    <w:rsid w:val="00AE57F7"/>
    <w:rsid w:val="00B00F4E"/>
    <w:rsid w:val="00B02DE0"/>
    <w:rsid w:val="00B1433B"/>
    <w:rsid w:val="00B17F09"/>
    <w:rsid w:val="00B254B9"/>
    <w:rsid w:val="00B32BB8"/>
    <w:rsid w:val="00B36BCA"/>
    <w:rsid w:val="00B417F6"/>
    <w:rsid w:val="00B51320"/>
    <w:rsid w:val="00B577EE"/>
    <w:rsid w:val="00B70BE2"/>
    <w:rsid w:val="00B72640"/>
    <w:rsid w:val="00B76ED9"/>
    <w:rsid w:val="00B779AE"/>
    <w:rsid w:val="00B81FD9"/>
    <w:rsid w:val="00B834C0"/>
    <w:rsid w:val="00B900E0"/>
    <w:rsid w:val="00B92996"/>
    <w:rsid w:val="00B929FB"/>
    <w:rsid w:val="00BB6FF8"/>
    <w:rsid w:val="00BC2410"/>
    <w:rsid w:val="00BC3532"/>
    <w:rsid w:val="00BC7EAE"/>
    <w:rsid w:val="00BD3E00"/>
    <w:rsid w:val="00BE496F"/>
    <w:rsid w:val="00BE4C0E"/>
    <w:rsid w:val="00BF0BBC"/>
    <w:rsid w:val="00BF5BD7"/>
    <w:rsid w:val="00C028DD"/>
    <w:rsid w:val="00C03176"/>
    <w:rsid w:val="00C10CE6"/>
    <w:rsid w:val="00C119D0"/>
    <w:rsid w:val="00C2540F"/>
    <w:rsid w:val="00C33F99"/>
    <w:rsid w:val="00C3709F"/>
    <w:rsid w:val="00C61083"/>
    <w:rsid w:val="00C6333D"/>
    <w:rsid w:val="00C70E0E"/>
    <w:rsid w:val="00C71275"/>
    <w:rsid w:val="00C7152A"/>
    <w:rsid w:val="00C85172"/>
    <w:rsid w:val="00C94A3D"/>
    <w:rsid w:val="00CA7714"/>
    <w:rsid w:val="00CA7D86"/>
    <w:rsid w:val="00CB69AD"/>
    <w:rsid w:val="00CC76D0"/>
    <w:rsid w:val="00CD16C1"/>
    <w:rsid w:val="00CD1FC7"/>
    <w:rsid w:val="00CD389D"/>
    <w:rsid w:val="00CE1346"/>
    <w:rsid w:val="00CF2DE3"/>
    <w:rsid w:val="00CF3322"/>
    <w:rsid w:val="00CF69FB"/>
    <w:rsid w:val="00D114C9"/>
    <w:rsid w:val="00D17A68"/>
    <w:rsid w:val="00D20DD9"/>
    <w:rsid w:val="00D26B80"/>
    <w:rsid w:val="00D37FF5"/>
    <w:rsid w:val="00D457D5"/>
    <w:rsid w:val="00D468A8"/>
    <w:rsid w:val="00D46F19"/>
    <w:rsid w:val="00D55076"/>
    <w:rsid w:val="00D66CE3"/>
    <w:rsid w:val="00D7087F"/>
    <w:rsid w:val="00D7791D"/>
    <w:rsid w:val="00D871CB"/>
    <w:rsid w:val="00D96AFA"/>
    <w:rsid w:val="00D97EEE"/>
    <w:rsid w:val="00DB0DB8"/>
    <w:rsid w:val="00DC2CF8"/>
    <w:rsid w:val="00DC6D44"/>
    <w:rsid w:val="00DD1CD0"/>
    <w:rsid w:val="00DE1D2C"/>
    <w:rsid w:val="00DF0C5C"/>
    <w:rsid w:val="00DF37F6"/>
    <w:rsid w:val="00DF5C46"/>
    <w:rsid w:val="00E02764"/>
    <w:rsid w:val="00E06F9C"/>
    <w:rsid w:val="00E14D80"/>
    <w:rsid w:val="00E21DAD"/>
    <w:rsid w:val="00E324A9"/>
    <w:rsid w:val="00E35651"/>
    <w:rsid w:val="00E361B3"/>
    <w:rsid w:val="00E43087"/>
    <w:rsid w:val="00E51C21"/>
    <w:rsid w:val="00E557ED"/>
    <w:rsid w:val="00E565F7"/>
    <w:rsid w:val="00E752EE"/>
    <w:rsid w:val="00E800EA"/>
    <w:rsid w:val="00E81295"/>
    <w:rsid w:val="00E826FD"/>
    <w:rsid w:val="00E91E5A"/>
    <w:rsid w:val="00E940DA"/>
    <w:rsid w:val="00EA5DBE"/>
    <w:rsid w:val="00EB1CD0"/>
    <w:rsid w:val="00EC3C14"/>
    <w:rsid w:val="00EC3D6E"/>
    <w:rsid w:val="00EC6AEF"/>
    <w:rsid w:val="00EE2E7B"/>
    <w:rsid w:val="00EE330A"/>
    <w:rsid w:val="00EE5FB5"/>
    <w:rsid w:val="00F03CB2"/>
    <w:rsid w:val="00F03F5D"/>
    <w:rsid w:val="00F05ED8"/>
    <w:rsid w:val="00F24A26"/>
    <w:rsid w:val="00F24FD9"/>
    <w:rsid w:val="00F30265"/>
    <w:rsid w:val="00F344F1"/>
    <w:rsid w:val="00F36034"/>
    <w:rsid w:val="00F540FA"/>
    <w:rsid w:val="00F774E2"/>
    <w:rsid w:val="00F81B05"/>
    <w:rsid w:val="00F83973"/>
    <w:rsid w:val="00F8403E"/>
    <w:rsid w:val="00F8545B"/>
    <w:rsid w:val="00F9100D"/>
    <w:rsid w:val="00FA0DD4"/>
    <w:rsid w:val="00FA384C"/>
    <w:rsid w:val="00FB68BF"/>
    <w:rsid w:val="00FC1A8D"/>
    <w:rsid w:val="00FD0742"/>
    <w:rsid w:val="00FD0E4C"/>
    <w:rsid w:val="00FE3FD6"/>
    <w:rsid w:val="00FF1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7FD2D"/>
  <w15:chartTrackingRefBased/>
  <w15:docId w15:val="{CC39D221-5DEA-4848-89FB-C269A3434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ED9"/>
    <w:pPr>
      <w:ind w:left="720"/>
      <w:contextualSpacing/>
    </w:pPr>
  </w:style>
  <w:style w:type="table" w:styleId="TableGrid">
    <w:name w:val="Table Grid"/>
    <w:basedOn w:val="TableNormal"/>
    <w:uiPriority w:val="39"/>
    <w:rsid w:val="00D550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72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1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7F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F74"/>
  </w:style>
  <w:style w:type="paragraph" w:styleId="Footer">
    <w:name w:val="footer"/>
    <w:basedOn w:val="Normal"/>
    <w:link w:val="FooterChar"/>
    <w:uiPriority w:val="99"/>
    <w:unhideWhenUsed/>
    <w:rsid w:val="002D7F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F74"/>
  </w:style>
  <w:style w:type="paragraph" w:customStyle="1" w:styleId="Default">
    <w:name w:val="Default"/>
    <w:rsid w:val="005D11C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567E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</TotalTime>
  <Pages>4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yra</dc:creator>
  <cp:keywords/>
  <dc:description/>
  <cp:lastModifiedBy>John Magri</cp:lastModifiedBy>
  <cp:revision>96</cp:revision>
  <dcterms:created xsi:type="dcterms:W3CDTF">2023-08-21T12:30:00Z</dcterms:created>
  <dcterms:modified xsi:type="dcterms:W3CDTF">2024-10-03T12:23:00Z</dcterms:modified>
</cp:coreProperties>
</file>